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17D33" w14:textId="03D1F402" w:rsidR="00176049" w:rsidRPr="00D96AC6" w:rsidRDefault="00176049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b/>
          <w:sz w:val="28"/>
          <w:szCs w:val="28"/>
          <w:lang w:val="en-US"/>
        </w:rPr>
      </w:pPr>
    </w:p>
    <w:p w14:paraId="0DFEF759" w14:textId="48C6A916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b/>
          <w:sz w:val="28"/>
          <w:szCs w:val="28"/>
          <w:lang w:val="en-US"/>
        </w:rPr>
      </w:pPr>
      <w:r w:rsidRPr="00D96AC6">
        <w:rPr>
          <w:rFonts w:ascii="Arial" w:hAnsi="Arial" w:cs="Arial"/>
          <w:b/>
          <w:sz w:val="28"/>
          <w:szCs w:val="28"/>
          <w:lang w:val="en-US"/>
        </w:rPr>
        <w:t>Supplemental material</w:t>
      </w:r>
    </w:p>
    <w:p w14:paraId="0963D37F" w14:textId="0BA442B2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  <w:r w:rsidRPr="00D96AC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E37B35" wp14:editId="2FFA64AA">
                <wp:simplePos x="0" y="0"/>
                <wp:positionH relativeFrom="column">
                  <wp:posOffset>-80009</wp:posOffset>
                </wp:positionH>
                <wp:positionV relativeFrom="paragraph">
                  <wp:posOffset>148590</wp:posOffset>
                </wp:positionV>
                <wp:extent cx="6861810" cy="612140"/>
                <wp:effectExtent l="0" t="0" r="0" b="1905"/>
                <wp:wrapNone/>
                <wp:docPr id="1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1810" cy="612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B4991" w14:textId="77777777" w:rsidR="002440F5" w:rsidRPr="006B7128" w:rsidRDefault="002440F5" w:rsidP="00CA543E">
                            <w:pPr>
                              <w:ind w:left="1300" w:hanging="1300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B7128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>Table S1.</w:t>
                            </w:r>
                            <w:r w:rsidRPr="006B712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ab/>
                              <w:t>The relative contribution of genetic and environmental factors on the variation in spirometric indices, A (additive genes), D (non-additive genes), C (shared environmental factors), and E (unique environmental factors) stratified by smoking sta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oel="http://schemas.microsoft.com/office/2019/extlst">
            <w:pict>
              <v:shape w14:anchorId="16E37B35" id="_x0000_s1075" type="#_x0000_t202" style="position:absolute;margin-left:-6.3pt;margin-top:11.7pt;width:540.3pt;height:48.2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" filled="f" stroked="f">
                <v:textbox style="mso-fit-shape-to-text:t">
                  <w:txbxContent>
                    <w:p w14:paraId="3E7B4991" w14:textId="77777777" w:rsidR="002440F5" w:rsidRPr="006B7128" w:rsidRDefault="002440F5" w:rsidP="00CA543E">
                      <w:pPr>
                        <w:ind w:left="1300" w:hanging="1300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6B7128">
                        <w:rPr>
                          <w:rFonts w:ascii="Calibri" w:hAnsi="Calibri"/>
                          <w:b/>
                          <w:sz w:val="22"/>
                          <w:szCs w:val="22"/>
                          <w:lang w:val="en-US"/>
                        </w:rPr>
                        <w:t>Table S1.</w:t>
                      </w:r>
                      <w:r w:rsidRPr="006B712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ab/>
                        <w:t>The relative contribution of genetic and environmental factors on the variation in spirometric indices, A (additive genes), D (non-additive genes), C (shared environmental factors), and E (unique environmental factors) stratified by smoking status.</w:t>
                      </w:r>
                    </w:p>
                  </w:txbxContent>
                </v:textbox>
              </v:shape>
            </w:pict>
          </mc:Fallback>
        </mc:AlternateContent>
      </w:r>
    </w:p>
    <w:p w14:paraId="55B57186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text" w:horzAnchor="page" w:tblpX="1930" w:tblpY="904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42"/>
        <w:gridCol w:w="1843"/>
        <w:gridCol w:w="1843"/>
      </w:tblGrid>
      <w:tr w:rsidR="00CA543E" w:rsidRPr="002244D7" w14:paraId="153E664F" w14:textId="77777777" w:rsidTr="005564B3">
        <w:tc>
          <w:tcPr>
            <w:tcW w:w="1384" w:type="dxa"/>
            <w:tcBorders>
              <w:bottom w:val="single" w:sz="4" w:space="0" w:color="auto"/>
            </w:tcBorders>
          </w:tcPr>
          <w:p w14:paraId="2CD0F8F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US"/>
              </w:rPr>
              <w:t>Spirometric index</w:t>
            </w:r>
          </w:p>
        </w:tc>
        <w:tc>
          <w:tcPr>
            <w:tcW w:w="5528" w:type="dxa"/>
            <w:gridSpan w:val="3"/>
            <w:tcBorders>
              <w:bottom w:val="single" w:sz="4" w:space="0" w:color="auto"/>
            </w:tcBorders>
            <w:vAlign w:val="center"/>
          </w:tcPr>
          <w:p w14:paraId="67EC336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Variance components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14:paraId="6B7C290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Correlation (95% CI)</w:t>
            </w:r>
          </w:p>
        </w:tc>
      </w:tr>
      <w:tr w:rsidR="00CA543E" w:rsidRPr="002244D7" w14:paraId="4BB5B1B1" w14:textId="77777777" w:rsidTr="005564B3">
        <w:trPr>
          <w:trHeight w:val="282"/>
        </w:trPr>
        <w:tc>
          <w:tcPr>
            <w:tcW w:w="1384" w:type="dxa"/>
            <w:tcBorders>
              <w:top w:val="single" w:sz="4" w:space="0" w:color="auto"/>
            </w:tcBorders>
          </w:tcPr>
          <w:p w14:paraId="15E78EE3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61580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47BF6C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C/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2B6836A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DC348D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MZ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D8E42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>DZ</w:t>
            </w:r>
          </w:p>
        </w:tc>
      </w:tr>
      <w:tr w:rsidR="00CA543E" w:rsidRPr="002244D7" w14:paraId="51576840" w14:textId="77777777" w:rsidTr="005564B3">
        <w:trPr>
          <w:trHeight w:val="337"/>
        </w:trPr>
        <w:tc>
          <w:tcPr>
            <w:tcW w:w="1384" w:type="dxa"/>
          </w:tcPr>
          <w:p w14:paraId="146EA12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FEV1</w:t>
            </w:r>
          </w:p>
        </w:tc>
        <w:tc>
          <w:tcPr>
            <w:tcW w:w="1843" w:type="dxa"/>
          </w:tcPr>
          <w:p w14:paraId="7329247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C67E3A3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08949CF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85569E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FCD483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A543E" w:rsidRPr="002244D7" w14:paraId="3DB4DBDD" w14:textId="77777777" w:rsidTr="005564B3">
        <w:tc>
          <w:tcPr>
            <w:tcW w:w="1384" w:type="dxa"/>
          </w:tcPr>
          <w:p w14:paraId="2147410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43" w:type="dxa"/>
          </w:tcPr>
          <w:p w14:paraId="4596AB5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037335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20B9868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86B589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932676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A543E" w:rsidRPr="002244D7" w14:paraId="54E7F4F0" w14:textId="77777777" w:rsidTr="005564B3">
        <w:trPr>
          <w:trHeight w:val="357"/>
        </w:trPr>
        <w:tc>
          <w:tcPr>
            <w:tcW w:w="1384" w:type="dxa"/>
            <w:vAlign w:val="center"/>
          </w:tcPr>
          <w:p w14:paraId="5E638F2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   Never</w:t>
            </w:r>
          </w:p>
        </w:tc>
        <w:tc>
          <w:tcPr>
            <w:tcW w:w="1843" w:type="dxa"/>
          </w:tcPr>
          <w:p w14:paraId="2C773A7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63 (0.57-0.70)</w:t>
            </w:r>
          </w:p>
        </w:tc>
        <w:tc>
          <w:tcPr>
            <w:tcW w:w="1843" w:type="dxa"/>
          </w:tcPr>
          <w:p w14:paraId="750A874C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2FF564EC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7 (0.30-0.43)</w:t>
            </w:r>
          </w:p>
        </w:tc>
        <w:tc>
          <w:tcPr>
            <w:tcW w:w="1843" w:type="dxa"/>
          </w:tcPr>
          <w:p w14:paraId="742D846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63 (0.56-0.69)</w:t>
            </w:r>
          </w:p>
        </w:tc>
        <w:tc>
          <w:tcPr>
            <w:tcW w:w="1843" w:type="dxa"/>
          </w:tcPr>
          <w:p w14:paraId="113C647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2 (0.28-0.35)</w:t>
            </w:r>
          </w:p>
        </w:tc>
      </w:tr>
      <w:tr w:rsidR="00CA543E" w:rsidRPr="002244D7" w14:paraId="6DC4D98C" w14:textId="77777777" w:rsidTr="005564B3">
        <w:tc>
          <w:tcPr>
            <w:tcW w:w="1384" w:type="dxa"/>
            <w:vAlign w:val="center"/>
          </w:tcPr>
          <w:p w14:paraId="61AC79BF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 </w:t>
            </w: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Former </w:t>
            </w:r>
          </w:p>
        </w:tc>
        <w:tc>
          <w:tcPr>
            <w:tcW w:w="1843" w:type="dxa"/>
          </w:tcPr>
          <w:p w14:paraId="30C7771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71 (0.63-0.78)</w:t>
            </w:r>
          </w:p>
        </w:tc>
        <w:tc>
          <w:tcPr>
            <w:tcW w:w="1843" w:type="dxa"/>
          </w:tcPr>
          <w:p w14:paraId="6F2FA97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1285B98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29 (0.22-0.37)</w:t>
            </w:r>
          </w:p>
        </w:tc>
        <w:tc>
          <w:tcPr>
            <w:tcW w:w="1843" w:type="dxa"/>
          </w:tcPr>
          <w:p w14:paraId="2F2AAABC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71 (0.62-0.77)</w:t>
            </w:r>
          </w:p>
        </w:tc>
        <w:tc>
          <w:tcPr>
            <w:tcW w:w="1843" w:type="dxa"/>
          </w:tcPr>
          <w:p w14:paraId="12E4C77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5 (0.31-0.39)</w:t>
            </w:r>
          </w:p>
        </w:tc>
      </w:tr>
      <w:tr w:rsidR="00CA543E" w:rsidRPr="002244D7" w14:paraId="5549B6BC" w14:textId="77777777" w:rsidTr="005564B3">
        <w:trPr>
          <w:trHeight w:val="279"/>
        </w:trPr>
        <w:tc>
          <w:tcPr>
            <w:tcW w:w="1384" w:type="dxa"/>
            <w:vAlign w:val="center"/>
          </w:tcPr>
          <w:p w14:paraId="33DACE5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Current</w:t>
            </w:r>
          </w:p>
        </w:tc>
        <w:tc>
          <w:tcPr>
            <w:tcW w:w="1843" w:type="dxa"/>
          </w:tcPr>
          <w:p w14:paraId="6C2AAA7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74 (0.65-0.83)</w:t>
            </w:r>
          </w:p>
        </w:tc>
        <w:tc>
          <w:tcPr>
            <w:tcW w:w="1843" w:type="dxa"/>
          </w:tcPr>
          <w:p w14:paraId="3BDA35F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3D54976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26 (0.17-0.35)</w:t>
            </w:r>
          </w:p>
        </w:tc>
        <w:tc>
          <w:tcPr>
            <w:tcW w:w="1843" w:type="dxa"/>
          </w:tcPr>
          <w:p w14:paraId="71410203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74 (0.63-0.82)</w:t>
            </w:r>
          </w:p>
        </w:tc>
        <w:tc>
          <w:tcPr>
            <w:tcW w:w="1843" w:type="dxa"/>
          </w:tcPr>
          <w:p w14:paraId="65F724C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7 (0.32-0.41)</w:t>
            </w:r>
          </w:p>
        </w:tc>
      </w:tr>
      <w:tr w:rsidR="00CA543E" w:rsidRPr="002244D7" w14:paraId="6279E090" w14:textId="77777777" w:rsidTr="005564B3">
        <w:trPr>
          <w:trHeight w:val="319"/>
        </w:trPr>
        <w:tc>
          <w:tcPr>
            <w:tcW w:w="1384" w:type="dxa"/>
            <w:vAlign w:val="center"/>
          </w:tcPr>
          <w:p w14:paraId="07F4341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E7F68D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8E5DE1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6585037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AE315D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4CAC87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A543E" w:rsidRPr="002244D7" w14:paraId="577171B8" w14:textId="77777777" w:rsidTr="005564B3">
        <w:trPr>
          <w:trHeight w:val="279"/>
        </w:trPr>
        <w:tc>
          <w:tcPr>
            <w:tcW w:w="1384" w:type="dxa"/>
            <w:vAlign w:val="center"/>
          </w:tcPr>
          <w:p w14:paraId="78A8D1E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FVC</w:t>
            </w:r>
          </w:p>
        </w:tc>
        <w:tc>
          <w:tcPr>
            <w:tcW w:w="1843" w:type="dxa"/>
          </w:tcPr>
          <w:p w14:paraId="7F89395F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E6AE30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7594649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8E33DD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20C8EE7A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A543E" w:rsidRPr="002244D7" w14:paraId="4F4CCA37" w14:textId="77777777" w:rsidTr="005564B3">
        <w:trPr>
          <w:trHeight w:val="279"/>
        </w:trPr>
        <w:tc>
          <w:tcPr>
            <w:tcW w:w="1384" w:type="dxa"/>
            <w:vAlign w:val="center"/>
          </w:tcPr>
          <w:p w14:paraId="362490E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43" w:type="dxa"/>
          </w:tcPr>
          <w:p w14:paraId="33D8182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4238463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619A72E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7D35DBF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644250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A543E" w:rsidRPr="002244D7" w14:paraId="34E31250" w14:textId="77777777" w:rsidTr="005564B3">
        <w:trPr>
          <w:trHeight w:val="364"/>
        </w:trPr>
        <w:tc>
          <w:tcPr>
            <w:tcW w:w="1384" w:type="dxa"/>
            <w:vAlign w:val="center"/>
          </w:tcPr>
          <w:p w14:paraId="4FF68FEC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   Never</w:t>
            </w:r>
          </w:p>
        </w:tc>
        <w:tc>
          <w:tcPr>
            <w:tcW w:w="1843" w:type="dxa"/>
          </w:tcPr>
          <w:p w14:paraId="40FC38CF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Cs/>
                <w:sz w:val="22"/>
                <w:szCs w:val="22"/>
                <w:lang w:val="en-GB"/>
              </w:rPr>
              <w:t>0.62 (0.56-0.69)</w:t>
            </w:r>
          </w:p>
        </w:tc>
        <w:tc>
          <w:tcPr>
            <w:tcW w:w="1843" w:type="dxa"/>
          </w:tcPr>
          <w:p w14:paraId="271C428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0230188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Cs/>
                <w:sz w:val="22"/>
                <w:szCs w:val="22"/>
                <w:lang w:val="en-GB"/>
              </w:rPr>
              <w:t>0.38 (0.31-0.44)</w:t>
            </w:r>
          </w:p>
        </w:tc>
        <w:tc>
          <w:tcPr>
            <w:tcW w:w="1843" w:type="dxa"/>
          </w:tcPr>
          <w:p w14:paraId="0A296F0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62 (0.56-0.68)</w:t>
            </w:r>
          </w:p>
        </w:tc>
        <w:tc>
          <w:tcPr>
            <w:tcW w:w="1843" w:type="dxa"/>
          </w:tcPr>
          <w:p w14:paraId="72940DD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1 (0.28-0.34)</w:t>
            </w:r>
          </w:p>
        </w:tc>
      </w:tr>
      <w:tr w:rsidR="00CA543E" w:rsidRPr="002244D7" w14:paraId="53EB2136" w14:textId="77777777" w:rsidTr="005564B3">
        <w:trPr>
          <w:trHeight w:val="279"/>
        </w:trPr>
        <w:tc>
          <w:tcPr>
            <w:tcW w:w="1384" w:type="dxa"/>
            <w:vAlign w:val="center"/>
          </w:tcPr>
          <w:p w14:paraId="06425A5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   Former </w:t>
            </w:r>
          </w:p>
        </w:tc>
        <w:tc>
          <w:tcPr>
            <w:tcW w:w="1843" w:type="dxa"/>
          </w:tcPr>
          <w:p w14:paraId="3A8F5AF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</w:rPr>
              <w:t>0.70 (0.63-0.78)</w:t>
            </w:r>
          </w:p>
        </w:tc>
        <w:tc>
          <w:tcPr>
            <w:tcW w:w="1843" w:type="dxa"/>
          </w:tcPr>
          <w:p w14:paraId="28A1C6D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6157064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</w:rPr>
              <w:t>0.30 (0.22-0.37)</w:t>
            </w:r>
          </w:p>
        </w:tc>
        <w:tc>
          <w:tcPr>
            <w:tcW w:w="1843" w:type="dxa"/>
          </w:tcPr>
          <w:p w14:paraId="629853D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70 (0.62-0.77)</w:t>
            </w:r>
          </w:p>
        </w:tc>
        <w:tc>
          <w:tcPr>
            <w:tcW w:w="1843" w:type="dxa"/>
          </w:tcPr>
          <w:p w14:paraId="08D44F1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5 (0.31-0.39)</w:t>
            </w:r>
          </w:p>
        </w:tc>
      </w:tr>
      <w:tr w:rsidR="00CA543E" w:rsidRPr="002244D7" w14:paraId="00650CF8" w14:textId="77777777" w:rsidTr="005564B3">
        <w:trPr>
          <w:trHeight w:val="371"/>
        </w:trPr>
        <w:tc>
          <w:tcPr>
            <w:tcW w:w="1384" w:type="dxa"/>
            <w:vAlign w:val="center"/>
          </w:tcPr>
          <w:p w14:paraId="7E65F81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Current</w:t>
            </w:r>
          </w:p>
        </w:tc>
        <w:tc>
          <w:tcPr>
            <w:tcW w:w="1843" w:type="dxa"/>
          </w:tcPr>
          <w:p w14:paraId="28EC9F7F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67 (0.56-0.78)</w:t>
            </w:r>
          </w:p>
        </w:tc>
        <w:tc>
          <w:tcPr>
            <w:tcW w:w="1843" w:type="dxa"/>
          </w:tcPr>
          <w:p w14:paraId="18AF83B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205C95EA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US"/>
              </w:rPr>
              <w:t>0.33 (0.22-0.44)</w:t>
            </w:r>
          </w:p>
        </w:tc>
        <w:tc>
          <w:tcPr>
            <w:tcW w:w="1843" w:type="dxa"/>
          </w:tcPr>
          <w:p w14:paraId="1AEFFFB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67 (0.55-0.77)</w:t>
            </w:r>
          </w:p>
        </w:tc>
        <w:tc>
          <w:tcPr>
            <w:tcW w:w="1843" w:type="dxa"/>
          </w:tcPr>
          <w:p w14:paraId="0431AA7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4 (0.28-0.39)</w:t>
            </w:r>
          </w:p>
        </w:tc>
      </w:tr>
      <w:tr w:rsidR="00CA543E" w:rsidRPr="002244D7" w14:paraId="4840815B" w14:textId="77777777" w:rsidTr="005564B3">
        <w:trPr>
          <w:trHeight w:val="371"/>
        </w:trPr>
        <w:tc>
          <w:tcPr>
            <w:tcW w:w="1384" w:type="dxa"/>
            <w:vAlign w:val="center"/>
          </w:tcPr>
          <w:p w14:paraId="3FAF3DF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0EA001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C12007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9A7CE9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5AD1AC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CE7EB73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A543E" w:rsidRPr="002244D7" w14:paraId="2A8C7CF1" w14:textId="77777777" w:rsidTr="005564B3">
        <w:trPr>
          <w:trHeight w:val="315"/>
        </w:trPr>
        <w:tc>
          <w:tcPr>
            <w:tcW w:w="1384" w:type="dxa"/>
            <w:vAlign w:val="center"/>
          </w:tcPr>
          <w:p w14:paraId="6DAF4D1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FEV1/FVC</w:t>
            </w:r>
          </w:p>
        </w:tc>
        <w:tc>
          <w:tcPr>
            <w:tcW w:w="1843" w:type="dxa"/>
          </w:tcPr>
          <w:p w14:paraId="792D145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172353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2570FA5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7A41AB2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44F2007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A543E" w:rsidRPr="002244D7" w14:paraId="26385523" w14:textId="77777777" w:rsidTr="005564B3">
        <w:trPr>
          <w:trHeight w:val="315"/>
        </w:trPr>
        <w:tc>
          <w:tcPr>
            <w:tcW w:w="1384" w:type="dxa"/>
            <w:vAlign w:val="center"/>
          </w:tcPr>
          <w:p w14:paraId="6AA1FF9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43" w:type="dxa"/>
          </w:tcPr>
          <w:p w14:paraId="63D64B9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2F1EF1F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5135723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A6B6786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56F345A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A543E" w:rsidRPr="002244D7" w14:paraId="22DA0D5A" w14:textId="77777777" w:rsidTr="005564B3">
        <w:trPr>
          <w:trHeight w:val="343"/>
        </w:trPr>
        <w:tc>
          <w:tcPr>
            <w:tcW w:w="1384" w:type="dxa"/>
            <w:vAlign w:val="center"/>
          </w:tcPr>
          <w:p w14:paraId="5A26DD8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   Never</w:t>
            </w:r>
          </w:p>
        </w:tc>
        <w:tc>
          <w:tcPr>
            <w:tcW w:w="1843" w:type="dxa"/>
          </w:tcPr>
          <w:p w14:paraId="200D7EA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Cs/>
                <w:sz w:val="22"/>
                <w:szCs w:val="22"/>
                <w:lang w:val="en-GB"/>
              </w:rPr>
              <w:t>0.44 (0.34-0.53)</w:t>
            </w:r>
          </w:p>
        </w:tc>
        <w:tc>
          <w:tcPr>
            <w:tcW w:w="1843" w:type="dxa"/>
          </w:tcPr>
          <w:p w14:paraId="40BFA04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1273DF8B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Cs/>
                <w:sz w:val="22"/>
                <w:szCs w:val="22"/>
                <w:lang w:val="en-GB"/>
              </w:rPr>
              <w:t>0.56 (0.47-0.66)</w:t>
            </w:r>
          </w:p>
        </w:tc>
        <w:tc>
          <w:tcPr>
            <w:tcW w:w="1843" w:type="dxa"/>
          </w:tcPr>
          <w:p w14:paraId="025389A1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44 (0.34-0.53)</w:t>
            </w:r>
          </w:p>
        </w:tc>
        <w:tc>
          <w:tcPr>
            <w:tcW w:w="1843" w:type="dxa"/>
          </w:tcPr>
          <w:p w14:paraId="59D3867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24 (0.17-0.27)</w:t>
            </w:r>
          </w:p>
        </w:tc>
      </w:tr>
      <w:tr w:rsidR="00CA543E" w:rsidRPr="002244D7" w14:paraId="244E171F" w14:textId="77777777" w:rsidTr="005564B3">
        <w:trPr>
          <w:trHeight w:val="279"/>
        </w:trPr>
        <w:tc>
          <w:tcPr>
            <w:tcW w:w="1384" w:type="dxa"/>
            <w:vAlign w:val="center"/>
          </w:tcPr>
          <w:p w14:paraId="223EEDD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 </w:t>
            </w: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Former </w:t>
            </w:r>
          </w:p>
        </w:tc>
        <w:tc>
          <w:tcPr>
            <w:tcW w:w="1843" w:type="dxa"/>
          </w:tcPr>
          <w:p w14:paraId="633646A3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46 (0.34-0.57)</w:t>
            </w:r>
          </w:p>
        </w:tc>
        <w:tc>
          <w:tcPr>
            <w:tcW w:w="1843" w:type="dxa"/>
          </w:tcPr>
          <w:p w14:paraId="3440C1A5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3351960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54 (0.43-0.66)</w:t>
            </w:r>
          </w:p>
        </w:tc>
        <w:tc>
          <w:tcPr>
            <w:tcW w:w="1843" w:type="dxa"/>
          </w:tcPr>
          <w:p w14:paraId="5BF5887F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46 (0.34-0.57)</w:t>
            </w:r>
          </w:p>
        </w:tc>
        <w:tc>
          <w:tcPr>
            <w:tcW w:w="1843" w:type="dxa"/>
          </w:tcPr>
          <w:p w14:paraId="758256EF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23 (0.17-0.29)</w:t>
            </w:r>
          </w:p>
        </w:tc>
      </w:tr>
      <w:tr w:rsidR="00CA543E" w:rsidRPr="002244D7" w14:paraId="332C45D5" w14:textId="77777777" w:rsidTr="005564B3">
        <w:trPr>
          <w:trHeight w:val="315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2D9C352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Curr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27106E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60 (0.47-0.7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AE3E88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7A19079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40 (0.62-0.7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3013C0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4 (0.30-0.3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728384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0.34 (0.30-0.38)</w:t>
            </w:r>
          </w:p>
        </w:tc>
      </w:tr>
      <w:tr w:rsidR="00CA543E" w:rsidRPr="002244D7" w14:paraId="73CBFC3C" w14:textId="77777777" w:rsidTr="005564B3">
        <w:trPr>
          <w:trHeight w:val="279"/>
        </w:trPr>
        <w:tc>
          <w:tcPr>
            <w:tcW w:w="10598" w:type="dxa"/>
            <w:gridSpan w:val="6"/>
            <w:tcBorders>
              <w:top w:val="single" w:sz="4" w:space="0" w:color="auto"/>
            </w:tcBorders>
          </w:tcPr>
          <w:p w14:paraId="447FBEEA" w14:textId="77777777" w:rsidR="00CA543E" w:rsidRPr="002244D7" w:rsidRDefault="00CA543E" w:rsidP="005564B3">
            <w:pPr>
              <w:tabs>
                <w:tab w:val="left" w:pos="142"/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  <w:tab w:val="left" w:pos="5387"/>
                <w:tab w:val="left" w:pos="5670"/>
                <w:tab w:val="left" w:pos="5954"/>
                <w:tab w:val="left" w:pos="6237"/>
                <w:tab w:val="left" w:pos="6521"/>
                <w:tab w:val="left" w:pos="6804"/>
                <w:tab w:val="left" w:pos="7088"/>
                <w:tab w:val="left" w:pos="7371"/>
                <w:tab w:val="left" w:pos="7655"/>
                <w:tab w:val="left" w:pos="7938"/>
                <w:tab w:val="left" w:pos="8222"/>
                <w:tab w:val="left" w:pos="8505"/>
                <w:tab w:val="left" w:pos="8789"/>
                <w:tab w:val="left" w:pos="9072"/>
                <w:tab w:val="left" w:pos="9356"/>
                <w:tab w:val="left" w:pos="9639"/>
                <w:tab w:val="left" w:pos="9923"/>
                <w:tab w:val="left" w:pos="10206"/>
                <w:tab w:val="left" w:pos="10490"/>
                <w:tab w:val="left" w:pos="10773"/>
                <w:tab w:val="left" w:pos="11057"/>
                <w:tab w:val="left" w:pos="11340"/>
                <w:tab w:val="left" w:pos="11624"/>
                <w:tab w:val="left" w:pos="11907"/>
                <w:tab w:val="left" w:pos="12191"/>
                <w:tab w:val="left" w:pos="12474"/>
                <w:tab w:val="left" w:pos="12758"/>
                <w:tab w:val="left" w:pos="13041"/>
                <w:tab w:val="left" w:pos="13325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>The given estimates are from the most parsimonious nested model from a full ACE/ADE model for each stratum (never, former and current smoking) for FEV</w:t>
            </w:r>
            <w:r w:rsidRPr="002244D7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,</w:t>
            </w: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 FVC, FEV</w:t>
            </w:r>
            <w:r w:rsidRPr="002244D7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  <w:r w:rsidRPr="002244D7">
              <w:rPr>
                <w:rFonts w:ascii="Arial" w:hAnsi="Arial" w:cs="Arial"/>
                <w:sz w:val="22"/>
                <w:szCs w:val="22"/>
                <w:lang w:val="en-GB"/>
              </w:rPr>
              <w:t xml:space="preserve">FVC-ratio. </w:t>
            </w:r>
          </w:p>
        </w:tc>
      </w:tr>
    </w:tbl>
    <w:p w14:paraId="739872D8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3A7ABBC9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1182D67A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636AD298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141E0DFA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600AF3DB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1F39EFB4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0CAD8963" w14:textId="77777777" w:rsidR="00CA543E" w:rsidRPr="00D96AC6" w:rsidRDefault="00CA543E" w:rsidP="00CA543E">
      <w:pPr>
        <w:tabs>
          <w:tab w:val="left" w:pos="284"/>
          <w:tab w:val="left" w:pos="851"/>
          <w:tab w:val="left" w:pos="1276"/>
          <w:tab w:val="left" w:pos="1418"/>
          <w:tab w:val="left" w:pos="1985"/>
          <w:tab w:val="left" w:pos="2552"/>
          <w:tab w:val="left" w:pos="3119"/>
          <w:tab w:val="left" w:pos="3686"/>
          <w:tab w:val="left" w:pos="4253"/>
          <w:tab w:val="left" w:pos="4820"/>
          <w:tab w:val="left" w:pos="5387"/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  <w:tab w:val="left" w:pos="9072"/>
          <w:tab w:val="left" w:pos="9356"/>
          <w:tab w:val="left" w:pos="9639"/>
          <w:tab w:val="left" w:pos="9923"/>
          <w:tab w:val="left" w:pos="10206"/>
          <w:tab w:val="left" w:pos="10490"/>
          <w:tab w:val="left" w:pos="10773"/>
          <w:tab w:val="left" w:pos="11057"/>
          <w:tab w:val="left" w:pos="11340"/>
          <w:tab w:val="left" w:pos="11624"/>
          <w:tab w:val="left" w:pos="11907"/>
          <w:tab w:val="left" w:pos="12049"/>
          <w:tab w:val="left" w:pos="12191"/>
          <w:tab w:val="left" w:pos="12474"/>
          <w:tab w:val="left" w:pos="12758"/>
          <w:tab w:val="left" w:pos="13325"/>
        </w:tabs>
        <w:rPr>
          <w:rFonts w:ascii="Arial" w:hAnsi="Arial" w:cs="Arial"/>
          <w:lang w:val="en-US"/>
        </w:rPr>
      </w:pPr>
    </w:p>
    <w:p w14:paraId="5F7E0057" w14:textId="749BAAD1" w:rsidR="00CA543E" w:rsidRPr="00D96AC6" w:rsidRDefault="00CA543E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3BF5447D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08E6E8C1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33AA31F6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22E23984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37A8F495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28650BF2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4734DE4B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1658610D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457C33AA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779DD974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541BADF9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79941131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6BB6C474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636B1078" w14:textId="62D9074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tbl>
      <w:tblPr>
        <w:tblStyle w:val="TableGrid"/>
        <w:tblpPr w:leftFromText="141" w:rightFromText="141" w:tblpY="1034"/>
        <w:tblW w:w="0" w:type="auto"/>
        <w:tblLook w:val="04A0" w:firstRow="1" w:lastRow="0" w:firstColumn="1" w:lastColumn="0" w:noHBand="0" w:noVBand="1"/>
      </w:tblPr>
      <w:tblGrid>
        <w:gridCol w:w="13428"/>
      </w:tblGrid>
      <w:tr w:rsidR="001F1BB7" w:rsidRPr="00D96AC6" w14:paraId="24EF0205" w14:textId="77777777" w:rsidTr="002244D7">
        <w:tc>
          <w:tcPr>
            <w:tcW w:w="13428" w:type="dxa"/>
          </w:tcPr>
          <w:p w14:paraId="1AED8409" w14:textId="7886BE9A" w:rsidR="001F1BB7" w:rsidRPr="00D96AC6" w:rsidRDefault="001F1BB7" w:rsidP="002244D7">
            <w:pPr>
              <w:pStyle w:val="Normalarial"/>
              <w:spacing w:line="360" w:lineRule="auto"/>
              <w:rPr>
                <w:rFonts w:ascii="Arial" w:hAnsi="Arial" w:cs="Arial"/>
                <w:b/>
                <w:bCs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b/>
                <w:bCs/>
                <w:snapToGrid w:val="0"/>
                <w:sz w:val="22"/>
                <w:szCs w:val="22"/>
              </w:rPr>
              <w:lastRenderedPageBreak/>
              <w:t xml:space="preserve">Table S2.  The four questions used for Zygosity Assessment in the Danish Twin Registry. </w:t>
            </w:r>
          </w:p>
        </w:tc>
      </w:tr>
      <w:tr w:rsidR="001F1BB7" w:rsidRPr="00D96AC6" w14:paraId="4B2F2E08" w14:textId="77777777" w:rsidTr="002244D7">
        <w:trPr>
          <w:trHeight w:val="2830"/>
        </w:trPr>
        <w:tc>
          <w:tcPr>
            <w:tcW w:w="13428" w:type="dxa"/>
          </w:tcPr>
          <w:p w14:paraId="25B2A8C2" w14:textId="3C202FEE" w:rsidR="001F1BB7" w:rsidRPr="00D96AC6" w:rsidRDefault="001F1BB7" w:rsidP="002244D7">
            <w:pPr>
              <w:pStyle w:val="Normalarial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>Do you and your twin look….</w:t>
            </w:r>
          </w:p>
          <w:p w14:paraId="5200E4E1" w14:textId="00871398" w:rsidR="001F1BB7" w:rsidRPr="00D96AC6" w:rsidRDefault="001F1BB7" w:rsidP="002244D7">
            <w:pPr>
              <w:pStyle w:val="Normalarial"/>
              <w:spacing w:line="360" w:lineRule="auto"/>
              <w:ind w:left="720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- Like two ordinary siblings?</w:t>
            </w:r>
          </w:p>
          <w:p w14:paraId="075973BE" w14:textId="66DE49DE" w:rsidR="001F1BB7" w:rsidRPr="00D96AC6" w:rsidRDefault="001F1BB7" w:rsidP="002244D7">
            <w:pPr>
              <w:pStyle w:val="Normalarial"/>
              <w:spacing w:line="360" w:lineRule="auto"/>
              <w:ind w:left="720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- Like two peas in a pod?*</w:t>
            </w:r>
          </w:p>
          <w:p w14:paraId="17C8ED22" w14:textId="77777777" w:rsidR="001F1BB7" w:rsidRPr="00D96AC6" w:rsidRDefault="001F1BB7" w:rsidP="002244D7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               - Not very much alike? </w:t>
            </w:r>
          </w:p>
          <w:p w14:paraId="123DEA60" w14:textId="77777777" w:rsidR="001F1BB7" w:rsidRPr="00D96AC6" w:rsidRDefault="001F1BB7" w:rsidP="002244D7">
            <w:pPr>
              <w:pStyle w:val="Normalarial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>In school is/was it difficult for your teachers and friends to tell you apart?</w:t>
            </w:r>
          </w:p>
          <w:p w14:paraId="6C55211D" w14:textId="77777777" w:rsidR="001F1BB7" w:rsidRPr="00D96AC6" w:rsidRDefault="001F1BB7" w:rsidP="002244D7">
            <w:pPr>
              <w:pStyle w:val="Normalarial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>Is/Was it difficult for your teachers and friends to tell you apart?</w:t>
            </w:r>
          </w:p>
          <w:p w14:paraId="0E8CD0B3" w14:textId="18E4573D" w:rsidR="001F1BB7" w:rsidRPr="00D96AC6" w:rsidRDefault="001F1BB7" w:rsidP="002244D7">
            <w:pPr>
              <w:pStyle w:val="Normalarial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>In childhood, did you and your twin have both the same eye color and the same hair color?</w:t>
            </w:r>
          </w:p>
        </w:tc>
      </w:tr>
      <w:tr w:rsidR="001F1BB7" w:rsidRPr="00D96AC6" w14:paraId="273A7C95" w14:textId="77777777" w:rsidTr="002244D7">
        <w:trPr>
          <w:trHeight w:val="230"/>
        </w:trPr>
        <w:tc>
          <w:tcPr>
            <w:tcW w:w="13428" w:type="dxa"/>
          </w:tcPr>
          <w:p w14:paraId="6CA23E3C" w14:textId="5E7EAB88" w:rsidR="001F1BB7" w:rsidRPr="00D96AC6" w:rsidRDefault="001F1BB7" w:rsidP="002244D7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>*The Danish phrase translates to “</w:t>
            </w:r>
            <w:r w:rsidRPr="00D96AC6">
              <w:rPr>
                <w:rFonts w:ascii="Arial" w:hAnsi="Arial" w:cs="Arial"/>
                <w:i/>
                <w:iCs/>
                <w:snapToGrid w:val="0"/>
                <w:sz w:val="22"/>
                <w:szCs w:val="22"/>
              </w:rPr>
              <w:t>like two drops of water</w:t>
            </w: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”. </w:t>
            </w:r>
          </w:p>
        </w:tc>
      </w:tr>
    </w:tbl>
    <w:p w14:paraId="5F70865B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620FA219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6206DCC6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797092F6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4693B9DA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3D093B64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5607A835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15D8EE38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72FB11F6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3190B942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199C912A" w14:textId="77777777" w:rsidR="00443711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5ACA9B59" w14:textId="77777777" w:rsidR="00730327" w:rsidRDefault="00730327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597E898D" w14:textId="77777777" w:rsidR="00730327" w:rsidRPr="00D96AC6" w:rsidRDefault="00730327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p w14:paraId="27C919EC" w14:textId="77777777" w:rsidR="00443711" w:rsidRPr="00D96AC6" w:rsidRDefault="00443711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8"/>
      </w:tblGrid>
      <w:tr w:rsidR="00443711" w:rsidRPr="00D96AC6" w14:paraId="476FED86" w14:textId="77777777" w:rsidTr="006C7388">
        <w:tc>
          <w:tcPr>
            <w:tcW w:w="13428" w:type="dxa"/>
          </w:tcPr>
          <w:p w14:paraId="5C8723A9" w14:textId="1F480E9F" w:rsidR="00443711" w:rsidRPr="00D96AC6" w:rsidRDefault="00443711" w:rsidP="006C7388">
            <w:pPr>
              <w:pStyle w:val="Normalarial"/>
              <w:spacing w:line="360" w:lineRule="auto"/>
              <w:rPr>
                <w:rFonts w:ascii="Arial" w:hAnsi="Arial" w:cs="Arial"/>
                <w:b/>
                <w:bCs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b/>
                <w:bCs/>
                <w:snapToGrid w:val="0"/>
                <w:sz w:val="22"/>
                <w:szCs w:val="22"/>
              </w:rPr>
              <w:lastRenderedPageBreak/>
              <w:t xml:space="preserve">Tables S3. Questions on smoking habits. </w:t>
            </w:r>
          </w:p>
        </w:tc>
      </w:tr>
      <w:tr w:rsidR="00443711" w:rsidRPr="00D96AC6" w14:paraId="0A6410E0" w14:textId="77777777" w:rsidTr="006C7388">
        <w:trPr>
          <w:trHeight w:val="2830"/>
        </w:trPr>
        <w:tc>
          <w:tcPr>
            <w:tcW w:w="13428" w:type="dxa"/>
          </w:tcPr>
          <w:p w14:paraId="2BF8136F" w14:textId="7C1F8933" w:rsidR="00443711" w:rsidRPr="00D96AC6" w:rsidRDefault="00443711" w:rsidP="00443711">
            <w:pPr>
              <w:pStyle w:val="Normalarial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Do you smoke now? </w:t>
            </w:r>
          </w:p>
          <w:p w14:paraId="670E566C" w14:textId="6B4F841D" w:rsidR="00443711" w:rsidRPr="00D96AC6" w:rsidRDefault="00443711" w:rsidP="006C7388">
            <w:pPr>
              <w:pStyle w:val="Normalarial"/>
              <w:spacing w:line="360" w:lineRule="auto"/>
              <w:ind w:left="720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- Yes, more than one per day</w:t>
            </w:r>
          </w:p>
          <w:p w14:paraId="2C1669EB" w14:textId="3D18B1C3" w:rsidR="00443711" w:rsidRPr="00D96AC6" w:rsidRDefault="00443711" w:rsidP="006C7388">
            <w:pPr>
              <w:pStyle w:val="Normalarial"/>
              <w:spacing w:line="360" w:lineRule="auto"/>
              <w:ind w:left="720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- Yes, but less than one per day</w:t>
            </w:r>
          </w:p>
          <w:p w14:paraId="19DEB8F4" w14:textId="307C30CD" w:rsidR="00443711" w:rsidRPr="00D96AC6" w:rsidRDefault="00443711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               - No </w:t>
            </w:r>
          </w:p>
          <w:p w14:paraId="77B22DA3" w14:textId="61AA48C3" w:rsidR="00443711" w:rsidRPr="00D96AC6" w:rsidRDefault="00443711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2.  Have you previously smoked?</w:t>
            </w: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br/>
              <w:t xml:space="preserve">                                 - Yes, more than one per day</w:t>
            </w:r>
          </w:p>
          <w:p w14:paraId="098DBCC1" w14:textId="77777777" w:rsidR="00443711" w:rsidRPr="00D96AC6" w:rsidRDefault="00443711" w:rsidP="00443711">
            <w:pPr>
              <w:pStyle w:val="Normalarial"/>
              <w:spacing w:line="360" w:lineRule="auto"/>
              <w:ind w:left="720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- Yes, but less than one per day</w:t>
            </w:r>
          </w:p>
          <w:p w14:paraId="1D8EF961" w14:textId="77777777" w:rsidR="00443711" w:rsidRPr="00D96AC6" w:rsidRDefault="00443711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                           - No </w:t>
            </w:r>
          </w:p>
          <w:p w14:paraId="2336C193" w14:textId="77777777" w:rsidR="00443711" w:rsidRPr="00D96AC6" w:rsidRDefault="00443711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3.   When did you stop smoking? (year)</w:t>
            </w:r>
          </w:p>
          <w:p w14:paraId="36D0CC2A" w14:textId="77777777" w:rsidR="00443711" w:rsidRPr="00D96AC6" w:rsidRDefault="00443711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4. </w:t>
            </w:r>
            <w:r w:rsidR="00D711AD" w:rsidRPr="00D96AC6">
              <w:rPr>
                <w:rFonts w:ascii="Arial" w:hAnsi="Arial" w:cs="Arial"/>
                <w:snapToGrid w:val="0"/>
                <w:sz w:val="22"/>
                <w:szCs w:val="22"/>
              </w:rPr>
              <w:t>Do you inhale now (or when you did smoke?</w:t>
            </w:r>
          </w:p>
          <w:p w14:paraId="0790C9C0" w14:textId="77777777" w:rsidR="00D711AD" w:rsidRPr="00D96AC6" w:rsidRDefault="00D711AD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5. How much do (or did) you smoke in average per day?</w:t>
            </w:r>
          </w:p>
          <w:p w14:paraId="5329EC88" w14:textId="710FDABC" w:rsidR="00D711AD" w:rsidRPr="00D96AC6" w:rsidRDefault="00D711AD" w:rsidP="00443711">
            <w:pPr>
              <w:pStyle w:val="Normalarial"/>
              <w:spacing w:line="360" w:lineRule="auto"/>
              <w:rPr>
                <w:rFonts w:ascii="Arial" w:hAnsi="Arial" w:cs="Arial"/>
                <w:snapToGrid w:val="0"/>
                <w:sz w:val="22"/>
                <w:szCs w:val="22"/>
              </w:rPr>
            </w:pPr>
            <w:r w:rsidRPr="00D96AC6">
              <w:rPr>
                <w:rFonts w:ascii="Arial" w:hAnsi="Arial" w:cs="Arial"/>
                <w:snapToGrid w:val="0"/>
                <w:sz w:val="22"/>
                <w:szCs w:val="22"/>
              </w:rPr>
              <w:t xml:space="preserve">      6. How many years have you been smoking regularly? </w:t>
            </w:r>
          </w:p>
        </w:tc>
      </w:tr>
    </w:tbl>
    <w:p w14:paraId="526A6292" w14:textId="77777777" w:rsidR="00991980" w:rsidRPr="00D96AC6" w:rsidRDefault="00991980" w:rsidP="00440602">
      <w:pPr>
        <w:pStyle w:val="Normalarial"/>
        <w:spacing w:line="360" w:lineRule="auto"/>
        <w:rPr>
          <w:rFonts w:ascii="Arial" w:hAnsi="Arial" w:cs="Arial"/>
          <w:snapToGrid w:val="0"/>
          <w:sz w:val="22"/>
          <w:szCs w:val="22"/>
        </w:rPr>
      </w:pPr>
    </w:p>
    <w:sectPr w:rsidR="00991980" w:rsidRPr="00D96AC6" w:rsidSect="00D51239">
      <w:headerReference w:type="default" r:id="rId8"/>
      <w:footerReference w:type="even" r:id="rId9"/>
      <w:footerReference w:type="default" r:id="rId10"/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8728" w14:textId="77777777" w:rsidR="000234A8" w:rsidRDefault="000234A8">
      <w:r>
        <w:separator/>
      </w:r>
    </w:p>
  </w:endnote>
  <w:endnote w:type="continuationSeparator" w:id="0">
    <w:p w14:paraId="576C1132" w14:textId="77777777" w:rsidR="000234A8" w:rsidRDefault="00023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FF95F" w14:textId="77777777" w:rsidR="002440F5" w:rsidRDefault="002440F5" w:rsidP="00AB0E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BE71BB" w14:textId="77777777" w:rsidR="002440F5" w:rsidRDefault="002440F5" w:rsidP="00AB0EB7">
    <w:pPr>
      <w:pStyle w:val="Footer"/>
      <w:ind w:right="360"/>
    </w:pPr>
  </w:p>
  <w:p w14:paraId="123E97EB" w14:textId="77777777" w:rsidR="002440F5" w:rsidRDefault="002440F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5F1EE" w14:textId="07442EA2" w:rsidR="002440F5" w:rsidRDefault="002440F5" w:rsidP="006D13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30E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FF1F03" w14:textId="77777777" w:rsidR="002440F5" w:rsidRDefault="002440F5" w:rsidP="00AB0EB7">
    <w:pPr>
      <w:pStyle w:val="Footer"/>
      <w:ind w:right="360"/>
    </w:pPr>
  </w:p>
  <w:p w14:paraId="79C1767E" w14:textId="77777777" w:rsidR="002440F5" w:rsidRDefault="002440F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C20FA" w14:textId="77777777" w:rsidR="000234A8" w:rsidRDefault="000234A8">
      <w:r>
        <w:separator/>
      </w:r>
    </w:p>
  </w:footnote>
  <w:footnote w:type="continuationSeparator" w:id="0">
    <w:p w14:paraId="5D3E7649" w14:textId="77777777" w:rsidR="000234A8" w:rsidRDefault="000234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2028F" w14:textId="77777777" w:rsidR="002440F5" w:rsidRDefault="002440F5">
    <w:pPr>
      <w:pStyle w:val="Header"/>
      <w:tabs>
        <w:tab w:val="left" w:pos="225"/>
      </w:tabs>
      <w:rPr>
        <w:rFonts w:ascii="Arial Narrow" w:hAnsi="Arial Narrow"/>
        <w:sz w:val="20"/>
      </w:rPr>
    </w:pPr>
  </w:p>
  <w:p w14:paraId="61A906A8" w14:textId="77777777" w:rsidR="002440F5" w:rsidRDefault="002440F5">
    <w:pPr>
      <w:pStyle w:val="Header"/>
    </w:pPr>
  </w:p>
  <w:p w14:paraId="5CE4D10B" w14:textId="77777777" w:rsidR="002440F5" w:rsidRDefault="002440F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2296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8C6F61"/>
    <w:multiLevelType w:val="hybridMultilevel"/>
    <w:tmpl w:val="42A89E94"/>
    <w:lvl w:ilvl="0" w:tplc="38A8DE4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85E48B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4F8AA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2A64C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13098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1DEE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98402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4D8AD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6E628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2252A8"/>
    <w:multiLevelType w:val="hybridMultilevel"/>
    <w:tmpl w:val="02DE3E02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A6956"/>
    <w:multiLevelType w:val="hybridMultilevel"/>
    <w:tmpl w:val="BAC8FA0C"/>
    <w:lvl w:ilvl="0" w:tplc="620E15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ED2C7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D9E2D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67C337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868023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2F656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A9445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7AAAC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908BA3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032A7"/>
    <w:multiLevelType w:val="hybridMultilevel"/>
    <w:tmpl w:val="7C64A8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657BF8"/>
    <w:multiLevelType w:val="hybridMultilevel"/>
    <w:tmpl w:val="56289C9E"/>
    <w:lvl w:ilvl="0" w:tplc="EF1E0B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3B62B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E66B6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EBCFC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20EEB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5D2C7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CCEFC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B2C44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4D40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BB46E7"/>
    <w:multiLevelType w:val="hybridMultilevel"/>
    <w:tmpl w:val="B464D654"/>
    <w:lvl w:ilvl="0" w:tplc="D53E39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914464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7D2D1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1BED1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E7029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58A6E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2AE5E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9D810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2DEDC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8F1488"/>
    <w:multiLevelType w:val="hybridMultilevel"/>
    <w:tmpl w:val="67302E36"/>
    <w:lvl w:ilvl="0" w:tplc="379E035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575396"/>
    <w:multiLevelType w:val="hybridMultilevel"/>
    <w:tmpl w:val="EB04A934"/>
    <w:lvl w:ilvl="0" w:tplc="AC1C58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C42A63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C5C2C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0224F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47CC0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B469B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02C6F9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D08A4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663B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B854A9"/>
    <w:multiLevelType w:val="hybridMultilevel"/>
    <w:tmpl w:val="C7DE2AF8"/>
    <w:lvl w:ilvl="0" w:tplc="616287E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387F9E"/>
    <w:multiLevelType w:val="hybridMultilevel"/>
    <w:tmpl w:val="3872E5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786776"/>
    <w:multiLevelType w:val="hybridMultilevel"/>
    <w:tmpl w:val="65307D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7E0F8D"/>
    <w:multiLevelType w:val="hybridMultilevel"/>
    <w:tmpl w:val="7C64A890"/>
    <w:lvl w:ilvl="0" w:tplc="4E9E6D1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855993"/>
    <w:multiLevelType w:val="hybridMultilevel"/>
    <w:tmpl w:val="E2765198"/>
    <w:lvl w:ilvl="0" w:tplc="6E24D8FC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563DAB"/>
    <w:multiLevelType w:val="hybridMultilevel"/>
    <w:tmpl w:val="12CA0E26"/>
    <w:lvl w:ilvl="0" w:tplc="1D4075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4F4E8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63866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0D6FB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2B472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46A34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17E27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D0471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B50E2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7"/>
  </w:num>
  <w:num w:numId="5">
    <w:abstractNumId w:val="9"/>
  </w:num>
  <w:num w:numId="6">
    <w:abstractNumId w:val="15"/>
  </w:num>
  <w:num w:numId="7">
    <w:abstractNumId w:val="0"/>
  </w:num>
  <w:num w:numId="8">
    <w:abstractNumId w:val="1"/>
  </w:num>
  <w:num w:numId="9">
    <w:abstractNumId w:val="13"/>
  </w:num>
  <w:num w:numId="10">
    <w:abstractNumId w:val="10"/>
  </w:num>
  <w:num w:numId="11">
    <w:abstractNumId w:val="14"/>
  </w:num>
  <w:num w:numId="12">
    <w:abstractNumId w:val="8"/>
  </w:num>
  <w:num w:numId="13">
    <w:abstractNumId w:val="3"/>
  </w:num>
  <w:num w:numId="14">
    <w:abstractNumId w:val="5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36"/>
    <w:rsid w:val="00002FE5"/>
    <w:rsid w:val="0000737F"/>
    <w:rsid w:val="000109B9"/>
    <w:rsid w:val="00010AD4"/>
    <w:rsid w:val="000118C0"/>
    <w:rsid w:val="00012D89"/>
    <w:rsid w:val="00021833"/>
    <w:rsid w:val="00022163"/>
    <w:rsid w:val="000234A8"/>
    <w:rsid w:val="00024E05"/>
    <w:rsid w:val="0003002B"/>
    <w:rsid w:val="00031D79"/>
    <w:rsid w:val="00033361"/>
    <w:rsid w:val="0003456D"/>
    <w:rsid w:val="000357A9"/>
    <w:rsid w:val="00041BA1"/>
    <w:rsid w:val="0004204E"/>
    <w:rsid w:val="000436B8"/>
    <w:rsid w:val="00045E68"/>
    <w:rsid w:val="00047A2B"/>
    <w:rsid w:val="00050A24"/>
    <w:rsid w:val="000605B4"/>
    <w:rsid w:val="000610E8"/>
    <w:rsid w:val="000636BD"/>
    <w:rsid w:val="0006511F"/>
    <w:rsid w:val="000662FD"/>
    <w:rsid w:val="00071FDD"/>
    <w:rsid w:val="00073BF9"/>
    <w:rsid w:val="00073D06"/>
    <w:rsid w:val="000749AB"/>
    <w:rsid w:val="00076E39"/>
    <w:rsid w:val="00086157"/>
    <w:rsid w:val="00086233"/>
    <w:rsid w:val="000868D1"/>
    <w:rsid w:val="00092BDE"/>
    <w:rsid w:val="00093E5B"/>
    <w:rsid w:val="00096583"/>
    <w:rsid w:val="000A1EB7"/>
    <w:rsid w:val="000A20AA"/>
    <w:rsid w:val="000A502C"/>
    <w:rsid w:val="000A64FA"/>
    <w:rsid w:val="000B0F02"/>
    <w:rsid w:val="000B25AA"/>
    <w:rsid w:val="000B2C2C"/>
    <w:rsid w:val="000B40C4"/>
    <w:rsid w:val="000B7B20"/>
    <w:rsid w:val="000C3039"/>
    <w:rsid w:val="000C408C"/>
    <w:rsid w:val="000C5009"/>
    <w:rsid w:val="000C5A5A"/>
    <w:rsid w:val="000D2502"/>
    <w:rsid w:val="000D2C5C"/>
    <w:rsid w:val="000D3190"/>
    <w:rsid w:val="000D6AD6"/>
    <w:rsid w:val="000D6E5B"/>
    <w:rsid w:val="000D7B04"/>
    <w:rsid w:val="000E07D8"/>
    <w:rsid w:val="000E1F8A"/>
    <w:rsid w:val="000E5987"/>
    <w:rsid w:val="000E64FA"/>
    <w:rsid w:val="000F146B"/>
    <w:rsid w:val="000F4201"/>
    <w:rsid w:val="000F7519"/>
    <w:rsid w:val="00100FE5"/>
    <w:rsid w:val="00105ECF"/>
    <w:rsid w:val="00106340"/>
    <w:rsid w:val="0010775F"/>
    <w:rsid w:val="00111739"/>
    <w:rsid w:val="00112B31"/>
    <w:rsid w:val="00113E04"/>
    <w:rsid w:val="00116421"/>
    <w:rsid w:val="00120A34"/>
    <w:rsid w:val="00120F0B"/>
    <w:rsid w:val="001213C7"/>
    <w:rsid w:val="00124CF5"/>
    <w:rsid w:val="00131FBF"/>
    <w:rsid w:val="00132DD6"/>
    <w:rsid w:val="00133D8B"/>
    <w:rsid w:val="00133E53"/>
    <w:rsid w:val="00140CB0"/>
    <w:rsid w:val="00151608"/>
    <w:rsid w:val="00154100"/>
    <w:rsid w:val="00154160"/>
    <w:rsid w:val="00154A1A"/>
    <w:rsid w:val="001562EF"/>
    <w:rsid w:val="0015687D"/>
    <w:rsid w:val="0015779A"/>
    <w:rsid w:val="00157FD9"/>
    <w:rsid w:val="00160554"/>
    <w:rsid w:val="0016154A"/>
    <w:rsid w:val="00164557"/>
    <w:rsid w:val="00164C95"/>
    <w:rsid w:val="00165357"/>
    <w:rsid w:val="001662A8"/>
    <w:rsid w:val="001702DA"/>
    <w:rsid w:val="00170495"/>
    <w:rsid w:val="00173E69"/>
    <w:rsid w:val="00174F6B"/>
    <w:rsid w:val="00176049"/>
    <w:rsid w:val="0018166A"/>
    <w:rsid w:val="00182301"/>
    <w:rsid w:val="00182FEF"/>
    <w:rsid w:val="0018532B"/>
    <w:rsid w:val="00185565"/>
    <w:rsid w:val="00190A18"/>
    <w:rsid w:val="00192F85"/>
    <w:rsid w:val="001934B1"/>
    <w:rsid w:val="00193914"/>
    <w:rsid w:val="0019567F"/>
    <w:rsid w:val="00195F15"/>
    <w:rsid w:val="001A0F4A"/>
    <w:rsid w:val="001A2A78"/>
    <w:rsid w:val="001B2748"/>
    <w:rsid w:val="001B32E2"/>
    <w:rsid w:val="001B3AC3"/>
    <w:rsid w:val="001B53F8"/>
    <w:rsid w:val="001B7896"/>
    <w:rsid w:val="001C0258"/>
    <w:rsid w:val="001C10CC"/>
    <w:rsid w:val="001C1B0B"/>
    <w:rsid w:val="001C63D4"/>
    <w:rsid w:val="001C6A51"/>
    <w:rsid w:val="001D21FB"/>
    <w:rsid w:val="001D4DDD"/>
    <w:rsid w:val="001D5AE1"/>
    <w:rsid w:val="001D6C51"/>
    <w:rsid w:val="001D7A16"/>
    <w:rsid w:val="001D7ED4"/>
    <w:rsid w:val="001E0923"/>
    <w:rsid w:val="001E1556"/>
    <w:rsid w:val="001E2D20"/>
    <w:rsid w:val="001E5E78"/>
    <w:rsid w:val="001F00D6"/>
    <w:rsid w:val="001F1BB7"/>
    <w:rsid w:val="001F1CA0"/>
    <w:rsid w:val="001F2510"/>
    <w:rsid w:val="001F71ED"/>
    <w:rsid w:val="00201C9A"/>
    <w:rsid w:val="00202F06"/>
    <w:rsid w:val="00204B65"/>
    <w:rsid w:val="00206A4C"/>
    <w:rsid w:val="002076B9"/>
    <w:rsid w:val="00215451"/>
    <w:rsid w:val="002161C9"/>
    <w:rsid w:val="0021792A"/>
    <w:rsid w:val="002217A4"/>
    <w:rsid w:val="0022219B"/>
    <w:rsid w:val="0022363D"/>
    <w:rsid w:val="002244D7"/>
    <w:rsid w:val="00224628"/>
    <w:rsid w:val="002255DD"/>
    <w:rsid w:val="00226491"/>
    <w:rsid w:val="0023039C"/>
    <w:rsid w:val="00230E2F"/>
    <w:rsid w:val="00236794"/>
    <w:rsid w:val="002420FC"/>
    <w:rsid w:val="00243AFE"/>
    <w:rsid w:val="00243B5F"/>
    <w:rsid w:val="002440F5"/>
    <w:rsid w:val="0024469B"/>
    <w:rsid w:val="002446EB"/>
    <w:rsid w:val="0024505C"/>
    <w:rsid w:val="0025187F"/>
    <w:rsid w:val="00251F08"/>
    <w:rsid w:val="00254AB8"/>
    <w:rsid w:val="00254DC3"/>
    <w:rsid w:val="00255F62"/>
    <w:rsid w:val="00256769"/>
    <w:rsid w:val="00265EC2"/>
    <w:rsid w:val="00271B87"/>
    <w:rsid w:val="00273108"/>
    <w:rsid w:val="00277497"/>
    <w:rsid w:val="00284967"/>
    <w:rsid w:val="00285CEF"/>
    <w:rsid w:val="002902AF"/>
    <w:rsid w:val="00290D2F"/>
    <w:rsid w:val="002911BE"/>
    <w:rsid w:val="00292E91"/>
    <w:rsid w:val="00293DFD"/>
    <w:rsid w:val="00296688"/>
    <w:rsid w:val="00296C34"/>
    <w:rsid w:val="0029747E"/>
    <w:rsid w:val="002A033F"/>
    <w:rsid w:val="002A0A89"/>
    <w:rsid w:val="002A1BE1"/>
    <w:rsid w:val="002A624F"/>
    <w:rsid w:val="002A750E"/>
    <w:rsid w:val="002B0376"/>
    <w:rsid w:val="002B1205"/>
    <w:rsid w:val="002B1D1D"/>
    <w:rsid w:val="002B7991"/>
    <w:rsid w:val="002C32B8"/>
    <w:rsid w:val="002C3D16"/>
    <w:rsid w:val="002C40F9"/>
    <w:rsid w:val="002C4153"/>
    <w:rsid w:val="002C4B14"/>
    <w:rsid w:val="002C6D50"/>
    <w:rsid w:val="002C6DA0"/>
    <w:rsid w:val="002C7210"/>
    <w:rsid w:val="002C7CD0"/>
    <w:rsid w:val="002C7E55"/>
    <w:rsid w:val="002D3026"/>
    <w:rsid w:val="002D454C"/>
    <w:rsid w:val="002D6D56"/>
    <w:rsid w:val="002E507F"/>
    <w:rsid w:val="002E6FBA"/>
    <w:rsid w:val="002F3BBD"/>
    <w:rsid w:val="002F511D"/>
    <w:rsid w:val="002F6541"/>
    <w:rsid w:val="00301923"/>
    <w:rsid w:val="00303F74"/>
    <w:rsid w:val="00306561"/>
    <w:rsid w:val="00306E34"/>
    <w:rsid w:val="00307AAD"/>
    <w:rsid w:val="00307C23"/>
    <w:rsid w:val="00310D29"/>
    <w:rsid w:val="00311049"/>
    <w:rsid w:val="00311FD3"/>
    <w:rsid w:val="00313874"/>
    <w:rsid w:val="00317DE2"/>
    <w:rsid w:val="00321A42"/>
    <w:rsid w:val="00324E0C"/>
    <w:rsid w:val="00327DD1"/>
    <w:rsid w:val="00330C18"/>
    <w:rsid w:val="00334F4A"/>
    <w:rsid w:val="0033760C"/>
    <w:rsid w:val="00340371"/>
    <w:rsid w:val="00340AFC"/>
    <w:rsid w:val="00340F10"/>
    <w:rsid w:val="00342716"/>
    <w:rsid w:val="00344250"/>
    <w:rsid w:val="00347509"/>
    <w:rsid w:val="003515E1"/>
    <w:rsid w:val="00354218"/>
    <w:rsid w:val="00354631"/>
    <w:rsid w:val="00357667"/>
    <w:rsid w:val="003610DC"/>
    <w:rsid w:val="003670CB"/>
    <w:rsid w:val="003711BC"/>
    <w:rsid w:val="00373B68"/>
    <w:rsid w:val="00380456"/>
    <w:rsid w:val="00380848"/>
    <w:rsid w:val="00381692"/>
    <w:rsid w:val="00382E79"/>
    <w:rsid w:val="00383CB0"/>
    <w:rsid w:val="003869E9"/>
    <w:rsid w:val="00391E38"/>
    <w:rsid w:val="0039475C"/>
    <w:rsid w:val="003A7D7A"/>
    <w:rsid w:val="003B1D21"/>
    <w:rsid w:val="003B4743"/>
    <w:rsid w:val="003B6155"/>
    <w:rsid w:val="003B6991"/>
    <w:rsid w:val="003C5076"/>
    <w:rsid w:val="003D3E27"/>
    <w:rsid w:val="003D42CB"/>
    <w:rsid w:val="003D4DC1"/>
    <w:rsid w:val="003D670E"/>
    <w:rsid w:val="003E0671"/>
    <w:rsid w:val="003E3298"/>
    <w:rsid w:val="003E3307"/>
    <w:rsid w:val="003E396E"/>
    <w:rsid w:val="003F0BA8"/>
    <w:rsid w:val="003F2AC7"/>
    <w:rsid w:val="003F44C9"/>
    <w:rsid w:val="003F4582"/>
    <w:rsid w:val="003F4804"/>
    <w:rsid w:val="003F5FAD"/>
    <w:rsid w:val="003F73DE"/>
    <w:rsid w:val="00403B4C"/>
    <w:rsid w:val="004047DE"/>
    <w:rsid w:val="00404A00"/>
    <w:rsid w:val="00407708"/>
    <w:rsid w:val="004101E8"/>
    <w:rsid w:val="004142E4"/>
    <w:rsid w:val="00414465"/>
    <w:rsid w:val="00420371"/>
    <w:rsid w:val="00421A08"/>
    <w:rsid w:val="004245FF"/>
    <w:rsid w:val="00424956"/>
    <w:rsid w:val="004275BA"/>
    <w:rsid w:val="00430F17"/>
    <w:rsid w:val="004317D7"/>
    <w:rsid w:val="00431CF1"/>
    <w:rsid w:val="00440602"/>
    <w:rsid w:val="0044085A"/>
    <w:rsid w:val="00443700"/>
    <w:rsid w:val="00443711"/>
    <w:rsid w:val="00447AA8"/>
    <w:rsid w:val="004504D5"/>
    <w:rsid w:val="0045098B"/>
    <w:rsid w:val="004519BA"/>
    <w:rsid w:val="00451FDF"/>
    <w:rsid w:val="004543C6"/>
    <w:rsid w:val="00470F16"/>
    <w:rsid w:val="004710FB"/>
    <w:rsid w:val="0047265F"/>
    <w:rsid w:val="00473432"/>
    <w:rsid w:val="00474FB3"/>
    <w:rsid w:val="004865BF"/>
    <w:rsid w:val="00490C1F"/>
    <w:rsid w:val="004960EC"/>
    <w:rsid w:val="004A0AC6"/>
    <w:rsid w:val="004A4C43"/>
    <w:rsid w:val="004B0D34"/>
    <w:rsid w:val="004B77EF"/>
    <w:rsid w:val="004B7A2E"/>
    <w:rsid w:val="004C0B04"/>
    <w:rsid w:val="004C13B8"/>
    <w:rsid w:val="004C3F73"/>
    <w:rsid w:val="004C4B32"/>
    <w:rsid w:val="004C7065"/>
    <w:rsid w:val="004D09FF"/>
    <w:rsid w:val="004D3C98"/>
    <w:rsid w:val="004D4A25"/>
    <w:rsid w:val="004D4F13"/>
    <w:rsid w:val="004D5654"/>
    <w:rsid w:val="004D600B"/>
    <w:rsid w:val="004E1777"/>
    <w:rsid w:val="004E1F5D"/>
    <w:rsid w:val="004E5B58"/>
    <w:rsid w:val="004E5DE5"/>
    <w:rsid w:val="004E5EC6"/>
    <w:rsid w:val="004E61EB"/>
    <w:rsid w:val="004F275D"/>
    <w:rsid w:val="004F62C0"/>
    <w:rsid w:val="00500198"/>
    <w:rsid w:val="0050058E"/>
    <w:rsid w:val="00500FAE"/>
    <w:rsid w:val="00506A6B"/>
    <w:rsid w:val="0050746B"/>
    <w:rsid w:val="00520D8E"/>
    <w:rsid w:val="005230A6"/>
    <w:rsid w:val="005271F3"/>
    <w:rsid w:val="00533925"/>
    <w:rsid w:val="00544314"/>
    <w:rsid w:val="00544746"/>
    <w:rsid w:val="00547958"/>
    <w:rsid w:val="005479A8"/>
    <w:rsid w:val="005479A9"/>
    <w:rsid w:val="00551820"/>
    <w:rsid w:val="005564B3"/>
    <w:rsid w:val="0056008F"/>
    <w:rsid w:val="00561557"/>
    <w:rsid w:val="00561692"/>
    <w:rsid w:val="00563705"/>
    <w:rsid w:val="005639E5"/>
    <w:rsid w:val="0056428A"/>
    <w:rsid w:val="00573410"/>
    <w:rsid w:val="00575A9E"/>
    <w:rsid w:val="00575F94"/>
    <w:rsid w:val="0057729C"/>
    <w:rsid w:val="00577E87"/>
    <w:rsid w:val="00580B12"/>
    <w:rsid w:val="005824FC"/>
    <w:rsid w:val="005861E0"/>
    <w:rsid w:val="005A15E3"/>
    <w:rsid w:val="005A1D0E"/>
    <w:rsid w:val="005A20F3"/>
    <w:rsid w:val="005B202D"/>
    <w:rsid w:val="005B46DE"/>
    <w:rsid w:val="005C05A5"/>
    <w:rsid w:val="005C1507"/>
    <w:rsid w:val="005C193C"/>
    <w:rsid w:val="005C3E70"/>
    <w:rsid w:val="005C770B"/>
    <w:rsid w:val="005D058B"/>
    <w:rsid w:val="005D0773"/>
    <w:rsid w:val="005D1C0D"/>
    <w:rsid w:val="005D35D3"/>
    <w:rsid w:val="005D69E5"/>
    <w:rsid w:val="005D79F8"/>
    <w:rsid w:val="005D7B68"/>
    <w:rsid w:val="005E2963"/>
    <w:rsid w:val="005F0ABC"/>
    <w:rsid w:val="005F12B3"/>
    <w:rsid w:val="005F30E7"/>
    <w:rsid w:val="005F4015"/>
    <w:rsid w:val="005F6F36"/>
    <w:rsid w:val="005F7D72"/>
    <w:rsid w:val="00600C0A"/>
    <w:rsid w:val="00601534"/>
    <w:rsid w:val="00602D70"/>
    <w:rsid w:val="006064C2"/>
    <w:rsid w:val="006202CE"/>
    <w:rsid w:val="00622857"/>
    <w:rsid w:val="006302C7"/>
    <w:rsid w:val="00632FBA"/>
    <w:rsid w:val="00635E5E"/>
    <w:rsid w:val="0063796A"/>
    <w:rsid w:val="00640804"/>
    <w:rsid w:val="00640E35"/>
    <w:rsid w:val="00643411"/>
    <w:rsid w:val="00644AFF"/>
    <w:rsid w:val="006451ED"/>
    <w:rsid w:val="00652769"/>
    <w:rsid w:val="0065586D"/>
    <w:rsid w:val="006606EE"/>
    <w:rsid w:val="00663292"/>
    <w:rsid w:val="00664A5A"/>
    <w:rsid w:val="006738B2"/>
    <w:rsid w:val="00674854"/>
    <w:rsid w:val="006808CF"/>
    <w:rsid w:val="00681738"/>
    <w:rsid w:val="00682822"/>
    <w:rsid w:val="0068322C"/>
    <w:rsid w:val="00685D6F"/>
    <w:rsid w:val="00687829"/>
    <w:rsid w:val="00687AD1"/>
    <w:rsid w:val="0069003B"/>
    <w:rsid w:val="00690379"/>
    <w:rsid w:val="00692940"/>
    <w:rsid w:val="00692DFA"/>
    <w:rsid w:val="00693682"/>
    <w:rsid w:val="006943E6"/>
    <w:rsid w:val="006963A8"/>
    <w:rsid w:val="006A1338"/>
    <w:rsid w:val="006A5A12"/>
    <w:rsid w:val="006A6857"/>
    <w:rsid w:val="006B25D1"/>
    <w:rsid w:val="006B2736"/>
    <w:rsid w:val="006B409E"/>
    <w:rsid w:val="006B7128"/>
    <w:rsid w:val="006C162E"/>
    <w:rsid w:val="006C2A1D"/>
    <w:rsid w:val="006D0858"/>
    <w:rsid w:val="006D136C"/>
    <w:rsid w:val="006D2111"/>
    <w:rsid w:val="006F10B5"/>
    <w:rsid w:val="006F2076"/>
    <w:rsid w:val="006F3B39"/>
    <w:rsid w:val="006F6454"/>
    <w:rsid w:val="006F740E"/>
    <w:rsid w:val="006F7CE9"/>
    <w:rsid w:val="00701D85"/>
    <w:rsid w:val="00701EA5"/>
    <w:rsid w:val="00702CA6"/>
    <w:rsid w:val="0070729D"/>
    <w:rsid w:val="007138B2"/>
    <w:rsid w:val="00713BE4"/>
    <w:rsid w:val="00721380"/>
    <w:rsid w:val="00725713"/>
    <w:rsid w:val="00726025"/>
    <w:rsid w:val="00730327"/>
    <w:rsid w:val="007303D6"/>
    <w:rsid w:val="0073424D"/>
    <w:rsid w:val="00742837"/>
    <w:rsid w:val="007433ED"/>
    <w:rsid w:val="00750291"/>
    <w:rsid w:val="007531CE"/>
    <w:rsid w:val="0076060A"/>
    <w:rsid w:val="007610B4"/>
    <w:rsid w:val="00762CB0"/>
    <w:rsid w:val="00762FE8"/>
    <w:rsid w:val="007678E3"/>
    <w:rsid w:val="00774A4E"/>
    <w:rsid w:val="00776DF6"/>
    <w:rsid w:val="007776D3"/>
    <w:rsid w:val="007801F0"/>
    <w:rsid w:val="0078692F"/>
    <w:rsid w:val="00787EDE"/>
    <w:rsid w:val="00795F54"/>
    <w:rsid w:val="00796FA1"/>
    <w:rsid w:val="00797304"/>
    <w:rsid w:val="007A23EC"/>
    <w:rsid w:val="007A62F8"/>
    <w:rsid w:val="007A659D"/>
    <w:rsid w:val="007A68D5"/>
    <w:rsid w:val="007B101A"/>
    <w:rsid w:val="007C144A"/>
    <w:rsid w:val="007C7C49"/>
    <w:rsid w:val="007C7D1A"/>
    <w:rsid w:val="007D0168"/>
    <w:rsid w:val="007D5609"/>
    <w:rsid w:val="007D58AE"/>
    <w:rsid w:val="007D717A"/>
    <w:rsid w:val="007D71F6"/>
    <w:rsid w:val="007E2074"/>
    <w:rsid w:val="007E25A0"/>
    <w:rsid w:val="007E5AE1"/>
    <w:rsid w:val="007E632B"/>
    <w:rsid w:val="00800828"/>
    <w:rsid w:val="00803882"/>
    <w:rsid w:val="0081177B"/>
    <w:rsid w:val="00814176"/>
    <w:rsid w:val="00816A91"/>
    <w:rsid w:val="00817F1E"/>
    <w:rsid w:val="00821DAD"/>
    <w:rsid w:val="00826AAE"/>
    <w:rsid w:val="00830FFC"/>
    <w:rsid w:val="00833144"/>
    <w:rsid w:val="00833935"/>
    <w:rsid w:val="00837C0F"/>
    <w:rsid w:val="008459FE"/>
    <w:rsid w:val="00846045"/>
    <w:rsid w:val="00846104"/>
    <w:rsid w:val="008525E9"/>
    <w:rsid w:val="00852972"/>
    <w:rsid w:val="00855220"/>
    <w:rsid w:val="00855B45"/>
    <w:rsid w:val="00860C6A"/>
    <w:rsid w:val="00862EE5"/>
    <w:rsid w:val="00864FD2"/>
    <w:rsid w:val="0086702C"/>
    <w:rsid w:val="008730DF"/>
    <w:rsid w:val="00875BC2"/>
    <w:rsid w:val="00876280"/>
    <w:rsid w:val="00880234"/>
    <w:rsid w:val="00890C4D"/>
    <w:rsid w:val="00892608"/>
    <w:rsid w:val="00896D20"/>
    <w:rsid w:val="008978CE"/>
    <w:rsid w:val="008A287B"/>
    <w:rsid w:val="008A568D"/>
    <w:rsid w:val="008A67A1"/>
    <w:rsid w:val="008B36DC"/>
    <w:rsid w:val="008B4F1A"/>
    <w:rsid w:val="008B73ED"/>
    <w:rsid w:val="008B7BEB"/>
    <w:rsid w:val="008C0E1E"/>
    <w:rsid w:val="008C3524"/>
    <w:rsid w:val="008D0B23"/>
    <w:rsid w:val="008D3581"/>
    <w:rsid w:val="008D46E0"/>
    <w:rsid w:val="008E36EB"/>
    <w:rsid w:val="008F0A0F"/>
    <w:rsid w:val="008F1C67"/>
    <w:rsid w:val="008F1FD0"/>
    <w:rsid w:val="008F4531"/>
    <w:rsid w:val="008F4726"/>
    <w:rsid w:val="00901D08"/>
    <w:rsid w:val="00902069"/>
    <w:rsid w:val="00903518"/>
    <w:rsid w:val="009079A2"/>
    <w:rsid w:val="00912AAA"/>
    <w:rsid w:val="00914EBB"/>
    <w:rsid w:val="009153A8"/>
    <w:rsid w:val="00921FF4"/>
    <w:rsid w:val="00923C3E"/>
    <w:rsid w:val="0092616B"/>
    <w:rsid w:val="00927BCE"/>
    <w:rsid w:val="00935F28"/>
    <w:rsid w:val="00936B66"/>
    <w:rsid w:val="00940AC2"/>
    <w:rsid w:val="0094255D"/>
    <w:rsid w:val="009447A1"/>
    <w:rsid w:val="0094669A"/>
    <w:rsid w:val="0095223F"/>
    <w:rsid w:val="009551C9"/>
    <w:rsid w:val="00962992"/>
    <w:rsid w:val="00970454"/>
    <w:rsid w:val="00972394"/>
    <w:rsid w:val="0097382A"/>
    <w:rsid w:val="00975589"/>
    <w:rsid w:val="009769B2"/>
    <w:rsid w:val="009816BE"/>
    <w:rsid w:val="00984B4E"/>
    <w:rsid w:val="00985B61"/>
    <w:rsid w:val="00987211"/>
    <w:rsid w:val="00991980"/>
    <w:rsid w:val="00992910"/>
    <w:rsid w:val="00993BC3"/>
    <w:rsid w:val="00995777"/>
    <w:rsid w:val="009977BB"/>
    <w:rsid w:val="009A1416"/>
    <w:rsid w:val="009A190F"/>
    <w:rsid w:val="009A2424"/>
    <w:rsid w:val="009A399F"/>
    <w:rsid w:val="009A425E"/>
    <w:rsid w:val="009B17CF"/>
    <w:rsid w:val="009B2A95"/>
    <w:rsid w:val="009B54B4"/>
    <w:rsid w:val="009B6937"/>
    <w:rsid w:val="009B7964"/>
    <w:rsid w:val="009C069B"/>
    <w:rsid w:val="009C094B"/>
    <w:rsid w:val="009C0E92"/>
    <w:rsid w:val="009C5C6B"/>
    <w:rsid w:val="009C61EE"/>
    <w:rsid w:val="009D02E1"/>
    <w:rsid w:val="009D0B30"/>
    <w:rsid w:val="009D3718"/>
    <w:rsid w:val="009D4972"/>
    <w:rsid w:val="009E02A8"/>
    <w:rsid w:val="009E1580"/>
    <w:rsid w:val="009F1297"/>
    <w:rsid w:val="009F5098"/>
    <w:rsid w:val="00A015EB"/>
    <w:rsid w:val="00A01F03"/>
    <w:rsid w:val="00A051DD"/>
    <w:rsid w:val="00A22A9D"/>
    <w:rsid w:val="00A25195"/>
    <w:rsid w:val="00A30EE9"/>
    <w:rsid w:val="00A3207C"/>
    <w:rsid w:val="00A34141"/>
    <w:rsid w:val="00A35574"/>
    <w:rsid w:val="00A35F6F"/>
    <w:rsid w:val="00A410DD"/>
    <w:rsid w:val="00A42077"/>
    <w:rsid w:val="00A43ED9"/>
    <w:rsid w:val="00A44855"/>
    <w:rsid w:val="00A472AE"/>
    <w:rsid w:val="00A530E2"/>
    <w:rsid w:val="00A53A97"/>
    <w:rsid w:val="00A5422E"/>
    <w:rsid w:val="00A5685E"/>
    <w:rsid w:val="00A56A33"/>
    <w:rsid w:val="00A600D2"/>
    <w:rsid w:val="00A64EAF"/>
    <w:rsid w:val="00A72C59"/>
    <w:rsid w:val="00A7509B"/>
    <w:rsid w:val="00A77F16"/>
    <w:rsid w:val="00A80092"/>
    <w:rsid w:val="00A85BD7"/>
    <w:rsid w:val="00A87B5A"/>
    <w:rsid w:val="00A954E1"/>
    <w:rsid w:val="00A972A9"/>
    <w:rsid w:val="00AA28B5"/>
    <w:rsid w:val="00AA4E5C"/>
    <w:rsid w:val="00AA4E8A"/>
    <w:rsid w:val="00AB0EB7"/>
    <w:rsid w:val="00AB3D68"/>
    <w:rsid w:val="00AB685D"/>
    <w:rsid w:val="00AC0C04"/>
    <w:rsid w:val="00AC37F2"/>
    <w:rsid w:val="00AC48CA"/>
    <w:rsid w:val="00AC566F"/>
    <w:rsid w:val="00AC6C34"/>
    <w:rsid w:val="00AC7062"/>
    <w:rsid w:val="00AD01C9"/>
    <w:rsid w:val="00AD0C90"/>
    <w:rsid w:val="00AD10CF"/>
    <w:rsid w:val="00AD5223"/>
    <w:rsid w:val="00AD587A"/>
    <w:rsid w:val="00AD5F56"/>
    <w:rsid w:val="00AD7527"/>
    <w:rsid w:val="00AE0BA6"/>
    <w:rsid w:val="00AE170F"/>
    <w:rsid w:val="00AE2A76"/>
    <w:rsid w:val="00AE548E"/>
    <w:rsid w:val="00AE743E"/>
    <w:rsid w:val="00AE78CF"/>
    <w:rsid w:val="00AF0A36"/>
    <w:rsid w:val="00AF35CB"/>
    <w:rsid w:val="00AF4FC4"/>
    <w:rsid w:val="00AF530F"/>
    <w:rsid w:val="00AF7B2C"/>
    <w:rsid w:val="00B0463E"/>
    <w:rsid w:val="00B05A60"/>
    <w:rsid w:val="00B11541"/>
    <w:rsid w:val="00B142AC"/>
    <w:rsid w:val="00B15CA7"/>
    <w:rsid w:val="00B15F87"/>
    <w:rsid w:val="00B1705B"/>
    <w:rsid w:val="00B20234"/>
    <w:rsid w:val="00B20D44"/>
    <w:rsid w:val="00B21867"/>
    <w:rsid w:val="00B24025"/>
    <w:rsid w:val="00B253BA"/>
    <w:rsid w:val="00B27848"/>
    <w:rsid w:val="00B27B32"/>
    <w:rsid w:val="00B3092C"/>
    <w:rsid w:val="00B309A7"/>
    <w:rsid w:val="00B31091"/>
    <w:rsid w:val="00B32D2F"/>
    <w:rsid w:val="00B336A1"/>
    <w:rsid w:val="00B357C5"/>
    <w:rsid w:val="00B4150E"/>
    <w:rsid w:val="00B43091"/>
    <w:rsid w:val="00B44DE8"/>
    <w:rsid w:val="00B50017"/>
    <w:rsid w:val="00B63400"/>
    <w:rsid w:val="00B63FDA"/>
    <w:rsid w:val="00B708E9"/>
    <w:rsid w:val="00B71B9B"/>
    <w:rsid w:val="00B75684"/>
    <w:rsid w:val="00B75F0B"/>
    <w:rsid w:val="00B82A79"/>
    <w:rsid w:val="00B82AF6"/>
    <w:rsid w:val="00B84FD3"/>
    <w:rsid w:val="00B8563E"/>
    <w:rsid w:val="00B8616D"/>
    <w:rsid w:val="00B9138E"/>
    <w:rsid w:val="00B92F81"/>
    <w:rsid w:val="00B96C63"/>
    <w:rsid w:val="00BA024B"/>
    <w:rsid w:val="00BA3B40"/>
    <w:rsid w:val="00BA3EF6"/>
    <w:rsid w:val="00BA68E2"/>
    <w:rsid w:val="00BB0AE3"/>
    <w:rsid w:val="00BB2FBB"/>
    <w:rsid w:val="00BB5134"/>
    <w:rsid w:val="00BC6114"/>
    <w:rsid w:val="00BC685A"/>
    <w:rsid w:val="00BD0CF2"/>
    <w:rsid w:val="00BD119C"/>
    <w:rsid w:val="00BD5911"/>
    <w:rsid w:val="00BE23D1"/>
    <w:rsid w:val="00BE2954"/>
    <w:rsid w:val="00BE3759"/>
    <w:rsid w:val="00BE7CC0"/>
    <w:rsid w:val="00BF5275"/>
    <w:rsid w:val="00BF52F4"/>
    <w:rsid w:val="00BF5D30"/>
    <w:rsid w:val="00BF63E4"/>
    <w:rsid w:val="00C01484"/>
    <w:rsid w:val="00C02CA1"/>
    <w:rsid w:val="00C049A4"/>
    <w:rsid w:val="00C052AB"/>
    <w:rsid w:val="00C063AC"/>
    <w:rsid w:val="00C06BE4"/>
    <w:rsid w:val="00C07E3D"/>
    <w:rsid w:val="00C11D91"/>
    <w:rsid w:val="00C13436"/>
    <w:rsid w:val="00C16CEC"/>
    <w:rsid w:val="00C20112"/>
    <w:rsid w:val="00C21271"/>
    <w:rsid w:val="00C24ACD"/>
    <w:rsid w:val="00C2653E"/>
    <w:rsid w:val="00C2735F"/>
    <w:rsid w:val="00C302C6"/>
    <w:rsid w:val="00C354BC"/>
    <w:rsid w:val="00C449AC"/>
    <w:rsid w:val="00C4688F"/>
    <w:rsid w:val="00C5190D"/>
    <w:rsid w:val="00C53716"/>
    <w:rsid w:val="00C550DA"/>
    <w:rsid w:val="00C62395"/>
    <w:rsid w:val="00C62EC3"/>
    <w:rsid w:val="00C64352"/>
    <w:rsid w:val="00C6584E"/>
    <w:rsid w:val="00C65C0A"/>
    <w:rsid w:val="00C7274C"/>
    <w:rsid w:val="00C763EA"/>
    <w:rsid w:val="00C93240"/>
    <w:rsid w:val="00C935A8"/>
    <w:rsid w:val="00C93D8B"/>
    <w:rsid w:val="00CA0F81"/>
    <w:rsid w:val="00CA2501"/>
    <w:rsid w:val="00CA543E"/>
    <w:rsid w:val="00CA6203"/>
    <w:rsid w:val="00CB089D"/>
    <w:rsid w:val="00CB5F22"/>
    <w:rsid w:val="00CD0170"/>
    <w:rsid w:val="00CD3630"/>
    <w:rsid w:val="00CD4D1C"/>
    <w:rsid w:val="00CD4F86"/>
    <w:rsid w:val="00CD64B4"/>
    <w:rsid w:val="00CE174F"/>
    <w:rsid w:val="00CE1F9D"/>
    <w:rsid w:val="00CE28BB"/>
    <w:rsid w:val="00CE732C"/>
    <w:rsid w:val="00CF0CE5"/>
    <w:rsid w:val="00CF6F81"/>
    <w:rsid w:val="00D00C30"/>
    <w:rsid w:val="00D017BC"/>
    <w:rsid w:val="00D03BC2"/>
    <w:rsid w:val="00D10B7C"/>
    <w:rsid w:val="00D114B6"/>
    <w:rsid w:val="00D11FF4"/>
    <w:rsid w:val="00D125A7"/>
    <w:rsid w:val="00D13FBC"/>
    <w:rsid w:val="00D157DC"/>
    <w:rsid w:val="00D179D6"/>
    <w:rsid w:val="00D3037D"/>
    <w:rsid w:val="00D3381D"/>
    <w:rsid w:val="00D36D5D"/>
    <w:rsid w:val="00D436FB"/>
    <w:rsid w:val="00D43B29"/>
    <w:rsid w:val="00D45C6C"/>
    <w:rsid w:val="00D46B43"/>
    <w:rsid w:val="00D46EE6"/>
    <w:rsid w:val="00D51239"/>
    <w:rsid w:val="00D534E3"/>
    <w:rsid w:val="00D53584"/>
    <w:rsid w:val="00D5548B"/>
    <w:rsid w:val="00D55D16"/>
    <w:rsid w:val="00D565AC"/>
    <w:rsid w:val="00D6150C"/>
    <w:rsid w:val="00D6176D"/>
    <w:rsid w:val="00D625CA"/>
    <w:rsid w:val="00D65918"/>
    <w:rsid w:val="00D6603F"/>
    <w:rsid w:val="00D66D20"/>
    <w:rsid w:val="00D70E02"/>
    <w:rsid w:val="00D711AD"/>
    <w:rsid w:val="00D76EFB"/>
    <w:rsid w:val="00D80360"/>
    <w:rsid w:val="00D83785"/>
    <w:rsid w:val="00D85B7E"/>
    <w:rsid w:val="00D85E6F"/>
    <w:rsid w:val="00D90792"/>
    <w:rsid w:val="00D90E29"/>
    <w:rsid w:val="00D9138B"/>
    <w:rsid w:val="00D96AC6"/>
    <w:rsid w:val="00D97933"/>
    <w:rsid w:val="00DA12E7"/>
    <w:rsid w:val="00DA1756"/>
    <w:rsid w:val="00DA2914"/>
    <w:rsid w:val="00DA61A5"/>
    <w:rsid w:val="00DB11E5"/>
    <w:rsid w:val="00DB36DE"/>
    <w:rsid w:val="00DB687F"/>
    <w:rsid w:val="00DC1F5B"/>
    <w:rsid w:val="00DD1003"/>
    <w:rsid w:val="00DD39D0"/>
    <w:rsid w:val="00DD4559"/>
    <w:rsid w:val="00DD777E"/>
    <w:rsid w:val="00DE017C"/>
    <w:rsid w:val="00DE05ED"/>
    <w:rsid w:val="00DE10BA"/>
    <w:rsid w:val="00DE3788"/>
    <w:rsid w:val="00DE4ECC"/>
    <w:rsid w:val="00DE513B"/>
    <w:rsid w:val="00DE6261"/>
    <w:rsid w:val="00DE6284"/>
    <w:rsid w:val="00DE6FEF"/>
    <w:rsid w:val="00DE7B1A"/>
    <w:rsid w:val="00DE7F97"/>
    <w:rsid w:val="00DF6CFD"/>
    <w:rsid w:val="00DF78B9"/>
    <w:rsid w:val="00E0290F"/>
    <w:rsid w:val="00E0380D"/>
    <w:rsid w:val="00E04ECE"/>
    <w:rsid w:val="00E051EE"/>
    <w:rsid w:val="00E1378F"/>
    <w:rsid w:val="00E16023"/>
    <w:rsid w:val="00E20A16"/>
    <w:rsid w:val="00E23C24"/>
    <w:rsid w:val="00E26310"/>
    <w:rsid w:val="00E27889"/>
    <w:rsid w:val="00E371C1"/>
    <w:rsid w:val="00E377E4"/>
    <w:rsid w:val="00E524D1"/>
    <w:rsid w:val="00E536CE"/>
    <w:rsid w:val="00E55CB3"/>
    <w:rsid w:val="00E57A26"/>
    <w:rsid w:val="00E57E93"/>
    <w:rsid w:val="00E618D2"/>
    <w:rsid w:val="00E61D1D"/>
    <w:rsid w:val="00E6487D"/>
    <w:rsid w:val="00E64990"/>
    <w:rsid w:val="00E64ABB"/>
    <w:rsid w:val="00E70569"/>
    <w:rsid w:val="00E7323A"/>
    <w:rsid w:val="00E77FF4"/>
    <w:rsid w:val="00E830AE"/>
    <w:rsid w:val="00E94890"/>
    <w:rsid w:val="00EA129C"/>
    <w:rsid w:val="00EA1D00"/>
    <w:rsid w:val="00EA270E"/>
    <w:rsid w:val="00EA2CE4"/>
    <w:rsid w:val="00EA51B6"/>
    <w:rsid w:val="00EB1F32"/>
    <w:rsid w:val="00EB24E2"/>
    <w:rsid w:val="00EB4573"/>
    <w:rsid w:val="00EC3C3C"/>
    <w:rsid w:val="00EC4D82"/>
    <w:rsid w:val="00ED31DE"/>
    <w:rsid w:val="00ED5FDB"/>
    <w:rsid w:val="00EE336E"/>
    <w:rsid w:val="00EE4A58"/>
    <w:rsid w:val="00EE72FD"/>
    <w:rsid w:val="00EE74AA"/>
    <w:rsid w:val="00EE776C"/>
    <w:rsid w:val="00EF6E58"/>
    <w:rsid w:val="00EF764B"/>
    <w:rsid w:val="00F00D58"/>
    <w:rsid w:val="00F02D2F"/>
    <w:rsid w:val="00F05DFF"/>
    <w:rsid w:val="00F06C13"/>
    <w:rsid w:val="00F07886"/>
    <w:rsid w:val="00F113A6"/>
    <w:rsid w:val="00F13B48"/>
    <w:rsid w:val="00F15368"/>
    <w:rsid w:val="00F15A44"/>
    <w:rsid w:val="00F166F7"/>
    <w:rsid w:val="00F17065"/>
    <w:rsid w:val="00F20141"/>
    <w:rsid w:val="00F215A4"/>
    <w:rsid w:val="00F23D6A"/>
    <w:rsid w:val="00F257A7"/>
    <w:rsid w:val="00F276DB"/>
    <w:rsid w:val="00F27E91"/>
    <w:rsid w:val="00F31A62"/>
    <w:rsid w:val="00F32C6C"/>
    <w:rsid w:val="00F34286"/>
    <w:rsid w:val="00F40168"/>
    <w:rsid w:val="00F42DE1"/>
    <w:rsid w:val="00F468EE"/>
    <w:rsid w:val="00F47799"/>
    <w:rsid w:val="00F478A8"/>
    <w:rsid w:val="00F549E8"/>
    <w:rsid w:val="00F56AD6"/>
    <w:rsid w:val="00F60156"/>
    <w:rsid w:val="00F67FDC"/>
    <w:rsid w:val="00F775D0"/>
    <w:rsid w:val="00F81CC5"/>
    <w:rsid w:val="00F8243C"/>
    <w:rsid w:val="00F82A5C"/>
    <w:rsid w:val="00F8461A"/>
    <w:rsid w:val="00F87B52"/>
    <w:rsid w:val="00F90193"/>
    <w:rsid w:val="00F91919"/>
    <w:rsid w:val="00F95EC6"/>
    <w:rsid w:val="00F963C4"/>
    <w:rsid w:val="00FA456C"/>
    <w:rsid w:val="00FA4A7D"/>
    <w:rsid w:val="00FB34B0"/>
    <w:rsid w:val="00FB716C"/>
    <w:rsid w:val="00FC12DE"/>
    <w:rsid w:val="00FC224F"/>
    <w:rsid w:val="00FC692F"/>
    <w:rsid w:val="00FC6B4F"/>
    <w:rsid w:val="00FC6F61"/>
    <w:rsid w:val="00FE0BD2"/>
    <w:rsid w:val="00FE4DA1"/>
    <w:rsid w:val="00FE754F"/>
    <w:rsid w:val="00FF06E7"/>
    <w:rsid w:val="00FF097D"/>
    <w:rsid w:val="00FF10AE"/>
    <w:rsid w:val="00FF2E09"/>
    <w:rsid w:val="00FF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A15E1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804"/>
        <w:tab w:val="left" w:pos="7088"/>
        <w:tab w:val="left" w:pos="7371"/>
        <w:tab w:val="left" w:pos="7655"/>
        <w:tab w:val="left" w:pos="7938"/>
        <w:tab w:val="left" w:pos="8222"/>
        <w:tab w:val="left" w:pos="8505"/>
        <w:tab w:val="left" w:pos="8789"/>
        <w:tab w:val="left" w:pos="9072"/>
        <w:tab w:val="left" w:pos="9356"/>
        <w:tab w:val="left" w:pos="9639"/>
        <w:tab w:val="left" w:pos="9923"/>
        <w:tab w:val="left" w:pos="10206"/>
        <w:tab w:val="left" w:pos="10490"/>
        <w:tab w:val="left" w:pos="10773"/>
        <w:tab w:val="left" w:pos="11057"/>
        <w:tab w:val="left" w:pos="11340"/>
        <w:tab w:val="left" w:pos="11624"/>
        <w:tab w:val="left" w:pos="11907"/>
        <w:tab w:val="left" w:pos="12049"/>
        <w:tab w:val="left" w:pos="12191"/>
        <w:tab w:val="left" w:pos="12474"/>
        <w:tab w:val="left" w:pos="12758"/>
        <w:tab w:val="left" w:pos="13325"/>
      </w:tabs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/>
      <w:pBdr>
        <w:bottom w:val="single" w:sz="4" w:space="1" w:color="auto"/>
      </w:pBd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804"/>
        <w:tab w:val="left" w:pos="7088"/>
        <w:tab w:val="left" w:pos="7371"/>
        <w:tab w:val="left" w:pos="7655"/>
        <w:tab w:val="left" w:pos="7938"/>
        <w:tab w:val="left" w:pos="8222"/>
        <w:tab w:val="left" w:pos="8505"/>
        <w:tab w:val="left" w:pos="8789"/>
        <w:tab w:val="left" w:pos="9072"/>
        <w:tab w:val="left" w:pos="9356"/>
        <w:tab w:val="left" w:pos="9639"/>
        <w:tab w:val="left" w:pos="9923"/>
        <w:tab w:val="left" w:pos="10206"/>
        <w:tab w:val="left" w:pos="10490"/>
        <w:tab w:val="left" w:pos="10773"/>
        <w:tab w:val="left" w:pos="11057"/>
        <w:tab w:val="left" w:pos="11340"/>
        <w:tab w:val="left" w:pos="11624"/>
        <w:tab w:val="left" w:pos="11907"/>
        <w:tab w:val="left" w:pos="12191"/>
        <w:tab w:val="left" w:pos="12474"/>
        <w:tab w:val="left" w:pos="12758"/>
        <w:tab w:val="left" w:pos="13325"/>
      </w:tabs>
      <w:outlineLvl w:val="1"/>
    </w:pPr>
    <w:rPr>
      <w:rFonts w:ascii="Arial Narrow" w:hAnsi="Arial Narrow"/>
      <w:b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/>
      <w:pBdr>
        <w:bottom w:val="single" w:sz="4" w:space="1" w:color="auto"/>
      </w:pBd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742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804"/>
        <w:tab w:val="left" w:pos="7088"/>
        <w:tab w:val="left" w:pos="7371"/>
        <w:tab w:val="left" w:pos="7655"/>
        <w:tab w:val="left" w:pos="7938"/>
        <w:tab w:val="left" w:pos="8222"/>
        <w:tab w:val="left" w:pos="8505"/>
        <w:tab w:val="left" w:pos="8789"/>
        <w:tab w:val="left" w:pos="9072"/>
        <w:tab w:val="left" w:pos="9356"/>
        <w:tab w:val="left" w:pos="9639"/>
        <w:tab w:val="left" w:pos="9923"/>
        <w:tab w:val="left" w:pos="10206"/>
        <w:tab w:val="left" w:pos="10490"/>
        <w:tab w:val="left" w:pos="10773"/>
        <w:tab w:val="left" w:pos="11057"/>
        <w:tab w:val="left" w:pos="11340"/>
        <w:tab w:val="left" w:pos="11624"/>
        <w:tab w:val="left" w:pos="11907"/>
        <w:tab w:val="left" w:pos="12191"/>
        <w:tab w:val="left" w:pos="12474"/>
        <w:tab w:val="left" w:pos="12758"/>
        <w:tab w:val="left" w:pos="13041"/>
      </w:tabs>
      <w:jc w:val="both"/>
      <w:outlineLvl w:val="2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Pr>
      <w:b/>
      <w:bCs/>
      <w:szCs w:val="20"/>
      <w:lang w:val="en-GB" w:eastAsia="en-US"/>
    </w:rPr>
  </w:style>
  <w:style w:type="paragraph" w:styleId="BodyText2">
    <w:name w:val="Body Text 2"/>
    <w:basedOn w:val="Normal"/>
    <w:semiHidden/>
    <w:pPr>
      <w:tabs>
        <w:tab w:val="left" w:pos="7797"/>
      </w:tabs>
    </w:pPr>
    <w:rPr>
      <w:sz w:val="22"/>
      <w:szCs w:val="20"/>
      <w:lang w:val="en-US" w:eastAsia="en-US"/>
    </w:rPr>
  </w:style>
  <w:style w:type="character" w:styleId="Hyperlink">
    <w:name w:val="Hyperlink"/>
    <w:semiHidden/>
    <w:rPr>
      <w:color w:val="0033CC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Footer">
    <w:name w:val="footer"/>
    <w:basedOn w:val="Normal"/>
    <w:link w:val="FooterChar"/>
    <w:semiHidden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semiHidden/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paragraph" w:styleId="Header">
    <w:name w:val="header"/>
    <w:basedOn w:val="Normal"/>
    <w:semiHidden/>
    <w:pPr>
      <w:tabs>
        <w:tab w:val="center" w:pos="4819"/>
        <w:tab w:val="right" w:pos="9638"/>
      </w:tabs>
    </w:pPr>
  </w:style>
  <w:style w:type="paragraph" w:customStyle="1" w:styleId="Normalarial">
    <w:name w:val="Normal+arial"/>
    <w:basedOn w:val="Normal"/>
    <w:pPr>
      <w:autoSpaceDE w:val="0"/>
      <w:autoSpaceDN w:val="0"/>
    </w:pPr>
    <w:rPr>
      <w:szCs w:val="28"/>
      <w:lang w:val="en-GB" w:eastAsia="sv-SE"/>
    </w:rPr>
  </w:style>
  <w:style w:type="character" w:customStyle="1" w:styleId="TegnTegn6">
    <w:name w:val="Tegn Tegn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EndnoteText">
    <w:name w:val="endnote text"/>
    <w:basedOn w:val="Normal"/>
    <w:semiHidden/>
    <w:unhideWhenUsed/>
    <w:rPr>
      <w:sz w:val="20"/>
      <w:szCs w:val="20"/>
    </w:rPr>
  </w:style>
  <w:style w:type="character" w:customStyle="1" w:styleId="SlutnotetekstTegn">
    <w:name w:val="Slutnotetekst Tegn"/>
    <w:basedOn w:val="DefaultParagraphFont"/>
  </w:style>
  <w:style w:type="character" w:styleId="EndnoteReference">
    <w:name w:val="endnote reference"/>
    <w:semiHidden/>
    <w:unhideWhenUsed/>
    <w:rPr>
      <w:vertAlign w:val="superscript"/>
    </w:rPr>
  </w:style>
  <w:style w:type="character" w:customStyle="1" w:styleId="Overskrift1Tegn">
    <w:name w:val="Overskrift 1 Tegn"/>
    <w:rPr>
      <w:b/>
      <w:sz w:val="24"/>
      <w:szCs w:val="24"/>
      <w:lang w:val="en-US"/>
    </w:rPr>
  </w:style>
  <w:style w:type="paragraph" w:styleId="FootnoteText">
    <w:name w:val="footnote text"/>
    <w:basedOn w:val="Normal"/>
    <w:semiHidden/>
    <w:unhideWhenUsed/>
    <w:rPr>
      <w:sz w:val="20"/>
      <w:szCs w:val="20"/>
    </w:rPr>
  </w:style>
  <w:style w:type="character" w:customStyle="1" w:styleId="FodnotetekstTegn">
    <w:name w:val="Fodnotetekst Tegn"/>
    <w:basedOn w:val="DefaultParagraphFont"/>
    <w:semiHidden/>
  </w:style>
  <w:style w:type="character" w:styleId="FootnoteReference">
    <w:name w:val="footnote reference"/>
    <w:semiHidden/>
    <w:unhideWhenUsed/>
    <w:rPr>
      <w:vertAlign w:val="superscript"/>
    </w:rPr>
  </w:style>
  <w:style w:type="paragraph" w:customStyle="1" w:styleId="citation">
    <w:name w:val="citation"/>
    <w:basedOn w:val="Normal"/>
    <w:pPr>
      <w:spacing w:before="100" w:beforeAutospacing="1" w:after="100" w:afterAutospacing="1"/>
    </w:pPr>
  </w:style>
  <w:style w:type="paragraph" w:customStyle="1" w:styleId="authlist">
    <w:name w:val="auth_list"/>
    <w:basedOn w:val="Normal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7D5609"/>
  </w:style>
  <w:style w:type="character" w:customStyle="1" w:styleId="highlight">
    <w:name w:val="highlight"/>
    <w:rsid w:val="007D5609"/>
  </w:style>
  <w:style w:type="paragraph" w:styleId="BalloonText">
    <w:name w:val="Balloon Text"/>
    <w:basedOn w:val="Normal"/>
    <w:link w:val="BalloonTextChar"/>
    <w:uiPriority w:val="99"/>
    <w:semiHidden/>
    <w:unhideWhenUsed/>
    <w:rsid w:val="00290D2F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90D2F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90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D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D2F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290D2F"/>
    <w:rPr>
      <w:b/>
      <w:bCs/>
    </w:rPr>
  </w:style>
  <w:style w:type="paragraph" w:customStyle="1" w:styleId="Farvetskygge-markeringsfarve11">
    <w:name w:val="Farvet skygge - markeringsfarve 11"/>
    <w:hidden/>
    <w:uiPriority w:val="99"/>
    <w:semiHidden/>
    <w:rsid w:val="00B84FD3"/>
    <w:rPr>
      <w:sz w:val="24"/>
      <w:szCs w:val="24"/>
    </w:rPr>
  </w:style>
  <w:style w:type="paragraph" w:customStyle="1" w:styleId="KUnavnetrk1">
    <w:name w:val="KU navnetræk1"/>
    <w:basedOn w:val="Normal"/>
    <w:rsid w:val="00CF0CE5"/>
    <w:pPr>
      <w:spacing w:line="280" w:lineRule="exact"/>
    </w:pPr>
    <w:rPr>
      <w:rFonts w:ascii="Times" w:hAnsi="Times" w:cs="Arial"/>
      <w:spacing w:val="42"/>
      <w:sz w:val="22"/>
      <w:szCs w:val="22"/>
      <w:lang w:val="en-US" w:eastAsia="en-US"/>
    </w:rPr>
  </w:style>
  <w:style w:type="paragraph" w:customStyle="1" w:styleId="KUnavnetrk2">
    <w:name w:val="KU navnetræk2"/>
    <w:basedOn w:val="Normal"/>
    <w:rsid w:val="00CF0CE5"/>
    <w:pPr>
      <w:spacing w:line="280" w:lineRule="exact"/>
    </w:pPr>
    <w:rPr>
      <w:rFonts w:ascii="Times" w:hAnsi="Times" w:cs="Arial"/>
      <w:spacing w:val="28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EA1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78C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6F740E"/>
    <w:rPr>
      <w:b/>
      <w:bCs/>
      <w:sz w:val="24"/>
      <w:lang w:val="en-GB" w:eastAsia="en-US"/>
    </w:rPr>
  </w:style>
  <w:style w:type="character" w:customStyle="1" w:styleId="FooterChar">
    <w:name w:val="Footer Char"/>
    <w:basedOn w:val="DefaultParagraphFont"/>
    <w:link w:val="Footer"/>
    <w:semiHidden/>
    <w:rsid w:val="006F740E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275BA"/>
    <w:rPr>
      <w:color w:val="808080"/>
    </w:rPr>
  </w:style>
  <w:style w:type="paragraph" w:customStyle="1" w:styleId="Bibliografi1">
    <w:name w:val="Bibliografi1"/>
    <w:basedOn w:val="Normal"/>
    <w:rsid w:val="009B2A95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5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8FEFA3-655B-6D40-9B3E-29664D8623B4}">
  <we:reference id="wa104380917" version="1.0.1.0" store="da-DK" storeType="OMEX"/>
  <we:alternateReferences>
    <we:reference id="wa104380917" version="1.0.1.0" store="da-DK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B08304-3319-D045-998B-B3CC3C2CE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cident asthma among Danish adult twins</vt:lpstr>
    </vt:vector>
  </TitlesOfParts>
  <Company>University of Copenhagen</Company>
  <LinksUpToDate>false</LinksUpToDate>
  <CharactersWithSpaces>2298</CharactersWithSpaces>
  <SharedDoc>false</SharedDoc>
  <HLinks>
    <vt:vector size="480" baseType="variant">
      <vt:variant>
        <vt:i4>3538968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/23022867</vt:lpwstr>
      </vt:variant>
      <vt:variant>
        <vt:lpwstr/>
      </vt:variant>
      <vt:variant>
        <vt:i4>6225985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Waked M%5BAuthor%5D&amp;cauthor=true&amp;cauthor_uid=23022867</vt:lpwstr>
      </vt:variant>
      <vt:variant>
        <vt:lpwstr/>
      </vt:variant>
      <vt:variant>
        <vt:i4>5767209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Saadeh D%5BAuthor%5D&amp;cauthor=true&amp;cauthor_uid=23022867</vt:lpwstr>
      </vt:variant>
      <vt:variant>
        <vt:lpwstr/>
      </vt:variant>
      <vt:variant>
        <vt:i4>3932262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Abou Abbass L%5BAuthor%5D&amp;cauthor=true&amp;cauthor_uid=23022867</vt:lpwstr>
      </vt:variant>
      <vt:variant>
        <vt:lpwstr/>
      </vt:variant>
      <vt:variant>
        <vt:i4>596385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Akiki Z%5BAuthor%5D&amp;cauthor=true&amp;cauthor_uid=23022867</vt:lpwstr>
      </vt:variant>
      <vt:variant>
        <vt:lpwstr/>
      </vt:variant>
      <vt:variant>
        <vt:i4>5439528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Khoury F%5BAuthor%5D&amp;cauthor=true&amp;cauthor_uid=23022867</vt:lpwstr>
      </vt:variant>
      <vt:variant>
        <vt:lpwstr/>
      </vt:variant>
      <vt:variant>
        <vt:i4>5963846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Azizi S%5BAuthor%5D&amp;cauthor=true&amp;cauthor_uid=23022867</vt:lpwstr>
      </vt:variant>
      <vt:variant>
        <vt:lpwstr/>
      </vt:variant>
      <vt:variant>
        <vt:i4>5701664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Ziadeh C%5BAuthor%5D&amp;cauthor=true&amp;cauthor_uid=23022867</vt:lpwstr>
      </vt:variant>
      <vt:variant>
        <vt:lpwstr/>
      </vt:variant>
      <vt:variant>
        <vt:i4>5046326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Akhdar A%5BAuthor%5D&amp;cauthor=true&amp;cauthor_uid=23022867</vt:lpwstr>
      </vt:variant>
      <vt:variant>
        <vt:lpwstr/>
      </vt:variant>
      <vt:variant>
        <vt:i4>5439541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Khayat G%5BAuthor%5D&amp;cauthor=true&amp;cauthor_uid=23022867</vt:lpwstr>
      </vt:variant>
      <vt:variant>
        <vt:lpwstr/>
      </vt:variant>
      <vt:variant>
        <vt:i4>6160428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Salame J%5BAuthor%5D&amp;cauthor=true&amp;cauthor_uid=23022867</vt:lpwstr>
      </vt:variant>
      <vt:variant>
        <vt:lpwstr/>
      </vt:variant>
      <vt:variant>
        <vt:i4>40632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Salameh P%5BAuthor%5D&amp;cauthor=true&amp;cauthor_uid=23022867</vt:lpwstr>
      </vt:variant>
      <vt:variant>
        <vt:lpwstr/>
      </vt:variant>
      <vt:variant>
        <vt:i4>2097240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/?term=Montnemery+P%2C+Adelroth+E%2C+Heuman+K</vt:lpwstr>
      </vt:variant>
      <vt:variant>
        <vt:lpwstr/>
      </vt:variant>
      <vt:variant>
        <vt:i4>262145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L%C3%B6fdahl CG%5BAuthor%5D&amp;cauthor=true&amp;cauthor_uid=10197227</vt:lpwstr>
      </vt:variant>
      <vt:variant>
        <vt:lpwstr/>
      </vt:variant>
      <vt:variant>
        <vt:i4>6094925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Lundb%C3%A4ck B%5BAuthor%5D&amp;cauthor=true&amp;cauthor_uid=10197227</vt:lpwstr>
      </vt:variant>
      <vt:variant>
        <vt:lpwstr/>
      </vt:variant>
      <vt:variant>
        <vt:i4>127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Johansson SA%5BAuthor%5D&amp;cauthor=true&amp;cauthor_uid=10197227</vt:lpwstr>
      </vt:variant>
      <vt:variant>
        <vt:lpwstr/>
      </vt:variant>
      <vt:variant>
        <vt:i4>2359343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Johannisson A%5BAuthor%5D&amp;cauthor=true&amp;cauthor_uid=10197227</vt:lpwstr>
      </vt:variant>
      <vt:variant>
        <vt:lpwstr/>
      </vt:variant>
      <vt:variant>
        <vt:i4>6160417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Heuman K%5BAuthor%5D&amp;cauthor=true&amp;cauthor_uid=10197227</vt:lpwstr>
      </vt:variant>
      <vt:variant>
        <vt:lpwstr/>
      </vt:variant>
      <vt:variant>
        <vt:i4>3735647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Adelroth E%5BAuthor%5D&amp;cauthor=true&amp;cauthor_uid=10197227</vt:lpwstr>
      </vt:variant>
      <vt:variant>
        <vt:lpwstr/>
      </vt:variant>
      <vt:variant>
        <vt:i4>2818088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Montn%C3%A9mery P%5BAuthor%5D&amp;cauthor=true&amp;cauthor_uid=10197227</vt:lpwstr>
      </vt:variant>
      <vt:variant>
        <vt:lpwstr/>
      </vt:variant>
      <vt:variant>
        <vt:i4>3211281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15099893</vt:lpwstr>
      </vt:variant>
      <vt:variant>
        <vt:lpwstr/>
      </vt:variant>
      <vt:variant>
        <vt:i4>7536659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Chapman KR%5BAuthor%5D&amp;cauthor=true&amp;cauthor_uid=15099893</vt:lpwstr>
      </vt:variant>
      <vt:variant>
        <vt:lpwstr/>
      </vt:variant>
      <vt:variant>
        <vt:i4>3670034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18048810</vt:lpwstr>
      </vt:variant>
      <vt:variant>
        <vt:lpwstr/>
      </vt:variant>
      <vt:variant>
        <vt:i4>3538983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Svartengren M%5BAuthor%5D&amp;cauthor=true&amp;cauthor_uid=18048810</vt:lpwstr>
      </vt:variant>
      <vt:variant>
        <vt:lpwstr/>
      </vt:variant>
      <vt:variant>
        <vt:i4>3014717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Higenbottam T%5BAuthor%5D&amp;cauthor=true&amp;cauthor_uid=18048810</vt:lpwstr>
      </vt:variant>
      <vt:variant>
        <vt:lpwstr/>
      </vt:variant>
      <vt:variant>
        <vt:i4>3080244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Nihl%C3%A9n U%5BAuthor%5D&amp;cauthor=true&amp;cauthor_uid=18048810</vt:lpwstr>
      </vt:variant>
      <vt:variant>
        <vt:lpwstr/>
      </vt:variant>
      <vt:variant>
        <vt:i4>4980804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Dahlb%C3%A4ck M%5BAuthor%5D&amp;cauthor=true&amp;cauthor_uid=18048810</vt:lpwstr>
      </vt:variant>
      <vt:variant>
        <vt:lpwstr/>
      </vt:variant>
      <vt:variant>
        <vt:i4>393233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Pedersen NL%5BAuthor%5D&amp;cauthor=true&amp;cauthor_uid=18048810</vt:lpwstr>
      </vt:variant>
      <vt:variant>
        <vt:lpwstr/>
      </vt:variant>
      <vt:variant>
        <vt:i4>983165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Gerhardsson de Verdier M%5BAuthor%5D&amp;cauthor=true&amp;cauthor_uid=18048810</vt:lpwstr>
      </vt:variant>
      <vt:variant>
        <vt:lpwstr/>
      </vt:variant>
      <vt:variant>
        <vt:i4>262149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Eriksson UK%5BAuthor%5D&amp;cauthor=true&amp;cauthor_uid=18048810</vt:lpwstr>
      </vt:variant>
      <vt:variant>
        <vt:lpwstr/>
      </vt:variant>
      <vt:variant>
        <vt:i4>5177416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ominicus A%5BAuthor%5D&amp;cauthor=true&amp;cauthor_uid=18048810</vt:lpwstr>
      </vt:variant>
      <vt:variant>
        <vt:lpwstr/>
      </vt:variant>
      <vt:variant>
        <vt:i4>406330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Hallberg J%5BAuthor%5D&amp;cauthor=true&amp;cauthor_uid=18048810</vt:lpwstr>
      </vt:variant>
      <vt:variant>
        <vt:lpwstr/>
      </vt:variant>
      <vt:variant>
        <vt:i4>340790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19532023</vt:lpwstr>
      </vt:variant>
      <vt:variant>
        <vt:lpwstr/>
      </vt:variant>
      <vt:variant>
        <vt:i4>7274612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Dransfield MT%5BAuthor%5D&amp;cauthor=true&amp;cauthor_uid=19532023</vt:lpwstr>
      </vt:variant>
      <vt:variant>
        <vt:lpwstr/>
      </vt:variant>
      <vt:variant>
        <vt:i4>7602183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Kirkpatrick dP%5BAuthor%5D&amp;cauthor=true&amp;cauthor_uid=19532023</vt:lpwstr>
      </vt:variant>
      <vt:variant>
        <vt:lpwstr/>
      </vt:variant>
      <vt:variant>
        <vt:i4>491520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ockery DW%5BAuthor%5D&amp;cauthor=true&amp;cauthor_uid=8782500</vt:lpwstr>
      </vt:variant>
      <vt:variant>
        <vt:lpwstr/>
      </vt:variant>
      <vt:variant>
        <vt:i4>1441826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Ware JH%5BAuthor%5D&amp;cauthor=true&amp;cauthor_uid=8782500</vt:lpwstr>
      </vt:variant>
      <vt:variant>
        <vt:lpwstr/>
      </vt:variant>
      <vt:variant>
        <vt:i4>543949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Speizer FE%5BAuthor%5D&amp;cauthor=true&amp;cauthor_uid=8782500</vt:lpwstr>
      </vt:variant>
      <vt:variant>
        <vt:lpwstr/>
      </vt:variant>
      <vt:variant>
        <vt:i4>4718694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Wypij D%5BAuthor%5D&amp;cauthor=true&amp;cauthor_uid=8782500</vt:lpwstr>
      </vt:variant>
      <vt:variant>
        <vt:lpwstr/>
      </vt:variant>
      <vt:variant>
        <vt:i4>1310788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Wang X%5BAuthor%5D&amp;cauthor=true&amp;cauthor_uid=8782500</vt:lpwstr>
      </vt:variant>
      <vt:variant>
        <vt:lpwstr/>
      </vt:variant>
      <vt:variant>
        <vt:i4>1507382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Gold DR%5BAuthor%5D&amp;cauthor=true&amp;cauthor_uid=8782500</vt:lpwstr>
      </vt:variant>
      <vt:variant>
        <vt:lpwstr/>
      </vt:variant>
      <vt:variant>
        <vt:i4>675020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Speizer FE%5BAuthor%5D&amp;cauthor=true&amp;cauthor_uid=11112130</vt:lpwstr>
      </vt:variant>
      <vt:variant>
        <vt:lpwstr/>
      </vt:variant>
      <vt:variant>
        <vt:i4>170404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Ginns LC%5BAuthor%5D&amp;cauthor=true&amp;cauthor_uid=11112130</vt:lpwstr>
      </vt:variant>
      <vt:variant>
        <vt:lpwstr/>
      </vt:variant>
      <vt:variant>
        <vt:i4>668477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Reilly JJ%5BAuthor%5D&amp;cauthor=true&amp;cauthor_uid=11112130</vt:lpwstr>
      </vt:variant>
      <vt:variant>
        <vt:lpwstr/>
      </vt:variant>
      <vt:variant>
        <vt:i4>7471126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Celedon JC%5BAuthor%5D&amp;cauthor=true&amp;cauthor_uid=11112130</vt:lpwstr>
      </vt:variant>
      <vt:variant>
        <vt:lpwstr/>
      </vt:variant>
      <vt:variant>
        <vt:i4>1245298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Silverman RA%5BAuthor%5D&amp;cauthor=true&amp;cauthor_uid=11112130</vt:lpwstr>
      </vt:variant>
      <vt:variant>
        <vt:lpwstr/>
      </vt:variant>
      <vt:variant>
        <vt:i4>6555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Campbell EJ%5BAuthor%5D&amp;cauthor=true&amp;cauthor_uid=11112130</vt:lpwstr>
      </vt:variant>
      <vt:variant>
        <vt:lpwstr/>
      </vt:variant>
      <vt:variant>
        <vt:i4>576723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Carey V%5BAuthor%5D&amp;cauthor=true&amp;cauthor_uid=11112130</vt:lpwstr>
      </vt:variant>
      <vt:variant>
        <vt:lpwstr/>
      </vt:variant>
      <vt:variant>
        <vt:i4>668468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Chapman HA%5BAuthor%5D&amp;cauthor=true&amp;cauthor_uid=11112130</vt:lpwstr>
      </vt:variant>
      <vt:variant>
        <vt:lpwstr/>
      </vt:variant>
      <vt:variant>
        <vt:i4>734015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Drazen JM%5BAuthor%5D&amp;cauthor=true&amp;cauthor_uid=11112130</vt:lpwstr>
      </vt:variant>
      <vt:variant>
        <vt:lpwstr/>
      </vt:variant>
      <vt:variant>
        <vt:i4>183511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Weiss ST%5BAuthor%5D&amp;cauthor=true&amp;cauthor_uid=11112130</vt:lpwstr>
      </vt:variant>
      <vt:variant>
        <vt:lpwstr/>
      </vt:variant>
      <vt:variant>
        <vt:i4>163850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Silverman EK%5BAuthor%5D&amp;cauthor=true&amp;cauthor_uid=11112130</vt:lpwstr>
      </vt:variant>
      <vt:variant>
        <vt:lpwstr/>
      </vt:variant>
      <vt:variant>
        <vt:i4>34078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8565956</vt:lpwstr>
      </vt:variant>
      <vt:variant>
        <vt:lpwstr/>
      </vt:variant>
      <vt:variant>
        <vt:i4>91752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ake SL%5BAuthor%5D&amp;cauthor=true&amp;cauthor_uid=18565956</vt:lpwstr>
      </vt:variant>
      <vt:variant>
        <vt:lpwstr/>
      </vt:variant>
      <vt:variant>
        <vt:i4>1507333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Levy RD%5BAuthor%5D&amp;cauthor=true&amp;cauthor_uid=18565956</vt:lpwstr>
      </vt:variant>
      <vt:variant>
        <vt:lpwstr/>
      </vt:variant>
      <vt:variant>
        <vt:i4>786545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Par%C3%A9 PD%5BAuthor%5D&amp;cauthor=true&amp;cauthor_uid=18565956</vt:lpwstr>
      </vt:variant>
      <vt:variant>
        <vt:lpwstr/>
      </vt:variant>
      <vt:variant>
        <vt:i4>1572875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Anderson WH%5BAuthor%5D&amp;cauthor=true&amp;cauthor_uid=18565956</vt:lpwstr>
      </vt:variant>
      <vt:variant>
        <vt:lpwstr/>
      </vt:variant>
      <vt:variant>
        <vt:i4>26216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Campbell EJ%5BAuthor%5D&amp;cauthor=true&amp;cauthor_uid=18565956</vt:lpwstr>
      </vt:variant>
      <vt:variant>
        <vt:lpwstr/>
      </vt:variant>
      <vt:variant>
        <vt:i4>72092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Screaton NJ%5BAuthor%5D&amp;cauthor=true&amp;cauthor_uid=18565956</vt:lpwstr>
      </vt:variant>
      <vt:variant>
        <vt:lpwstr/>
      </vt:variant>
      <vt:variant>
        <vt:i4>157288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mp PG%5BAuthor%5D&amp;cauthor=true&amp;cauthor_uid=18565956</vt:lpwstr>
      </vt:variant>
      <vt:variant>
        <vt:lpwstr/>
      </vt:variant>
      <vt:variant>
        <vt:i4>4718647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Nakano Y%5BAuthor%5D&amp;cauthor=true&amp;cauthor_uid=18565956</vt:lpwstr>
      </vt:variant>
      <vt:variant>
        <vt:lpwstr/>
      </vt:variant>
      <vt:variant>
        <vt:i4>8126562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Hiorns MP%5BAuthor%5D&amp;cauthor=true&amp;cauthor_uid=18565956</vt:lpwstr>
      </vt:variant>
      <vt:variant>
        <vt:lpwstr/>
      </vt:variant>
      <vt:variant>
        <vt:i4>740558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Wouters EF%5BAuthor%5D&amp;cauthor=true&amp;cauthor_uid=18565956</vt:lpwstr>
      </vt:variant>
      <vt:variant>
        <vt:lpwstr/>
      </vt:variant>
      <vt:variant>
        <vt:i4>4849723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Vestbo J%5BAuthor%5D&amp;cauthor=true&amp;cauthor_uid=18565956</vt:lpwstr>
      </vt:variant>
      <vt:variant>
        <vt:lpwstr/>
      </vt:variant>
      <vt:variant>
        <vt:i4>720898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Rennard SI%5BAuthor%5D&amp;cauthor=true&amp;cauthor_uid=18565956</vt:lpwstr>
      </vt:variant>
      <vt:variant>
        <vt:lpwstr/>
      </vt:variant>
      <vt:variant>
        <vt:i4>7274564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M%C3%BCller NL%5BAuthor%5D&amp;cauthor=true&amp;cauthor_uid=18565956</vt:lpwstr>
      </vt:variant>
      <vt:variant>
        <vt:lpwstr/>
      </vt:variant>
      <vt:variant>
        <vt:i4>203163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ake BJ%5BAuthor%5D&amp;cauthor=true&amp;cauthor_uid=18565956</vt:lpwstr>
      </vt:variant>
      <vt:variant>
        <vt:lpwstr/>
      </vt:variant>
      <vt:variant>
        <vt:i4>688139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Donner CF%5BAuthor%5D&amp;cauthor=true&amp;cauthor_uid=18565956</vt:lpwstr>
      </vt:variant>
      <vt:variant>
        <vt:lpwstr/>
      </vt:variant>
      <vt:variant>
        <vt:i4>12452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Calverley PM%5BAuthor%5D&amp;cauthor=true&amp;cauthor_uid=18565956</vt:lpwstr>
      </vt:variant>
      <vt:variant>
        <vt:lpwstr/>
      </vt:variant>
      <vt:variant>
        <vt:i4>799548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Agust%C3%AD AG%5BAuthor%5D&amp;cauthor=true&amp;cauthor_uid=18565956</vt:lpwstr>
      </vt:variant>
      <vt:variant>
        <vt:lpwstr/>
      </vt:variant>
      <vt:variant>
        <vt:i4>668476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Pillai SG%5BAuthor%5D&amp;cauthor=true&amp;cauthor_uid=18565956</vt:lpwstr>
      </vt:variant>
      <vt:variant>
        <vt:lpwstr/>
      </vt:variant>
      <vt:variant>
        <vt:i4>648816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Coxson HO%5BAuthor%5D&amp;cauthor=true&amp;cauthor_uid=18565956</vt:lpwstr>
      </vt:variant>
      <vt:variant>
        <vt:lpwstr/>
      </vt:variant>
      <vt:variant>
        <vt:i4>1966198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Patel BD%5BAuthor%5D&amp;cauthor=true&amp;cauthor_uid=18565956</vt:lpwstr>
      </vt:variant>
      <vt:variant>
        <vt:lpwstr/>
      </vt:variant>
      <vt:variant>
        <vt:i4>380111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1704589</vt:lpwstr>
      </vt:variant>
      <vt:variant>
        <vt:lpwstr/>
      </vt:variant>
      <vt:variant>
        <vt:i4>190064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Lomas DA%5BAuthor%5D&amp;cauthor=true&amp;cauthor_uid=11704589</vt:lpwstr>
      </vt:variant>
      <vt:variant>
        <vt:lpwstr/>
      </vt:variant>
      <vt:variant>
        <vt:i4>819202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Wareham NJ%5BAuthor%5D&amp;cauthor=true&amp;cauthor_uid=11704589</vt:lpwstr>
      </vt:variant>
      <vt:variant>
        <vt:lpwstr/>
      </vt:variant>
      <vt:variant>
        <vt:i4>1245192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Reid ED%5BAuthor%5D&amp;cauthor=true&amp;cauthor_uid=11704589</vt:lpwstr>
      </vt:variant>
      <vt:variant>
        <vt:lpwstr/>
      </vt:variant>
      <vt:variant>
        <vt:i4>635711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Hinchliffe SJ%5BAuthor%5D&amp;cauthor=true&amp;cauthor_uid=11704589</vt:lpwstr>
      </vt:variant>
      <vt:variant>
        <vt:lpwstr/>
      </vt:variant>
      <vt:variant>
        <vt:i4>1179768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Patel BD%5BAuthor%5D&amp;cauthor=true&amp;cauthor_uid=11704589</vt:lpwstr>
      </vt:variant>
      <vt:variant>
        <vt:lpwstr/>
      </vt:variant>
      <vt:variant>
        <vt:i4>5244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McCloskey SC%5BAuthor%5D&amp;cauthor=true&amp;cauthor_uid=1170458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t asthma among Danish adult twins</dc:title>
  <dc:creator>mb07</dc:creator>
  <cp:lastModifiedBy>Shenbagavalli R</cp:lastModifiedBy>
  <cp:revision>4</cp:revision>
  <cp:lastPrinted>2014-01-23T15:16:00Z</cp:lastPrinted>
  <dcterms:created xsi:type="dcterms:W3CDTF">2025-06-03T09:29:00Z</dcterms:created>
  <dcterms:modified xsi:type="dcterms:W3CDTF">2025-06-2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54" publications="42"/&gt;&lt;/info&gt;PAPERS2_INFO_END</vt:lpwstr>
  </property>
</Properties>
</file>